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67EB" w14:textId="4F7F636C" w:rsidR="00FF4022" w:rsidRPr="00126A6A" w:rsidRDefault="005508F7">
      <w:pPr>
        <w:rPr>
          <w:rFonts w:ascii="Arial" w:hAnsi="Arial" w:cs="Arial"/>
          <w:b/>
          <w:bCs/>
          <w:szCs w:val="24"/>
          <w:lang w:val="en-US"/>
        </w:rPr>
      </w:pPr>
      <w:r w:rsidRPr="00126A6A">
        <w:rPr>
          <w:rFonts w:ascii="Arial" w:hAnsi="Arial" w:cs="Arial"/>
          <w:b/>
          <w:bCs/>
          <w:szCs w:val="24"/>
          <w:lang w:val="en-US"/>
        </w:rPr>
        <w:t>Supplement for:</w:t>
      </w:r>
    </w:p>
    <w:p w14:paraId="69E8A95E" w14:textId="77777777" w:rsidR="00C42A44" w:rsidRPr="00C42A44" w:rsidRDefault="00C42A44" w:rsidP="00C42A4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bookmarkStart w:id="0" w:name="_Hlk168945678"/>
      <w:r w:rsidRPr="00C42A44">
        <w:rPr>
          <w:rFonts w:ascii="Arial" w:hAnsi="Arial" w:cs="Arial"/>
          <w:b/>
          <w:bCs/>
          <w:szCs w:val="24"/>
          <w:lang w:val="en-US"/>
        </w:rPr>
        <w:t>Bispecific antibodies targeting BCMA or GPRC5D are highly effective in relapsed myeloma after CAR T-cell therapy</w:t>
      </w:r>
    </w:p>
    <w:p w14:paraId="564FD604" w14:textId="4DEAB9B8" w:rsidR="00125108" w:rsidRDefault="00125108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78AD1D82" w14:textId="212D3D1C" w:rsidR="00125108" w:rsidRDefault="00125108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Content</w:t>
      </w:r>
    </w:p>
    <w:p w14:paraId="6BD419EF" w14:textId="252B0EB7" w:rsidR="00125108" w:rsidRPr="00B8167A" w:rsidRDefault="00125108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Patients and Methods</w:t>
      </w:r>
    </w:p>
    <w:p w14:paraId="5A6E280D" w14:textId="7A30CA18" w:rsidR="00125108" w:rsidRPr="00B8167A" w:rsidRDefault="00125108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Limitations</w:t>
      </w:r>
    </w:p>
    <w:p w14:paraId="0F2184F9" w14:textId="7B1B5971" w:rsidR="00125108" w:rsidRPr="00B8167A" w:rsidRDefault="00125108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 xml:space="preserve">Table 1A. </w:t>
      </w:r>
      <w:r w:rsidR="00412A57" w:rsidRPr="00B8167A">
        <w:rPr>
          <w:rFonts w:ascii="Arial" w:hAnsi="Arial" w:cs="Arial"/>
          <w:szCs w:val="24"/>
          <w:lang w:val="en-US"/>
        </w:rPr>
        <w:t>Patient characteristics.</w:t>
      </w:r>
    </w:p>
    <w:p w14:paraId="23B2E4FD" w14:textId="53ED14EE" w:rsidR="00412A57" w:rsidRPr="00B8167A" w:rsidRDefault="00412A57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Table 2A. First-line salvage regimens for the four treatment groups.</w:t>
      </w:r>
    </w:p>
    <w:p w14:paraId="07F9C67E" w14:textId="655C1242" w:rsidR="00412A57" w:rsidRPr="00B8167A" w:rsidRDefault="00412A57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Table 3A. Second-line salvage regimens for the four treatment groups.</w:t>
      </w:r>
    </w:p>
    <w:p w14:paraId="54B6CD8C" w14:textId="35BEB946" w:rsidR="00412A57" w:rsidRPr="00B8167A" w:rsidRDefault="00412A57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Table 4A. Multivariable models</w:t>
      </w:r>
      <w:r w:rsidR="00024C24" w:rsidRPr="00B8167A">
        <w:rPr>
          <w:rFonts w:ascii="Arial" w:hAnsi="Arial" w:cs="Arial"/>
          <w:szCs w:val="24"/>
          <w:lang w:val="en-US"/>
        </w:rPr>
        <w:t xml:space="preserve"> on overall survival</w:t>
      </w:r>
      <w:r w:rsidRPr="00B8167A">
        <w:rPr>
          <w:rFonts w:ascii="Arial" w:hAnsi="Arial" w:cs="Arial"/>
          <w:szCs w:val="24"/>
          <w:lang w:val="en-US"/>
        </w:rPr>
        <w:t>.</w:t>
      </w:r>
    </w:p>
    <w:p w14:paraId="0D3F2DB5" w14:textId="77777777" w:rsidR="00B8167A" w:rsidRPr="00B8167A" w:rsidRDefault="00B8167A" w:rsidP="00B8167A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 xml:space="preserve">Figure 1A. Overall survival of the total cohort (A), according to time of relapse (B), presence of extramedullary relapse (C), and </w:t>
      </w:r>
      <w:proofErr w:type="spellStart"/>
      <w:r w:rsidRPr="00B8167A">
        <w:rPr>
          <w:rFonts w:ascii="Arial" w:hAnsi="Arial" w:cs="Arial"/>
          <w:szCs w:val="24"/>
          <w:lang w:val="en-US"/>
        </w:rPr>
        <w:t>MyCARe</w:t>
      </w:r>
      <w:proofErr w:type="spellEnd"/>
      <w:r w:rsidRPr="00B8167A">
        <w:rPr>
          <w:rFonts w:ascii="Arial" w:hAnsi="Arial" w:cs="Arial"/>
          <w:szCs w:val="24"/>
          <w:lang w:val="en-US"/>
        </w:rPr>
        <w:t xml:space="preserve"> risk category (D).</w:t>
      </w:r>
    </w:p>
    <w:p w14:paraId="51CAE79B" w14:textId="20C45679" w:rsidR="00412A57" w:rsidRPr="00B8167A" w:rsidRDefault="00412A57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 xml:space="preserve">Figure 2A. </w:t>
      </w:r>
      <w:r w:rsidR="00024C24" w:rsidRPr="00B8167A">
        <w:rPr>
          <w:rFonts w:ascii="Arial" w:hAnsi="Arial" w:cs="Arial"/>
          <w:szCs w:val="24"/>
          <w:lang w:val="en-US"/>
        </w:rPr>
        <w:t xml:space="preserve">Outcomes of type of relapse in </w:t>
      </w:r>
      <w:proofErr w:type="spellStart"/>
      <w:r w:rsidR="00024C24" w:rsidRPr="00B8167A">
        <w:rPr>
          <w:rFonts w:ascii="Arial" w:hAnsi="Arial" w:cs="Arial"/>
          <w:szCs w:val="24"/>
          <w:lang w:val="en-US"/>
        </w:rPr>
        <w:t>talquetamab</w:t>
      </w:r>
      <w:proofErr w:type="spellEnd"/>
      <w:r w:rsidR="00024C24" w:rsidRPr="00B8167A">
        <w:rPr>
          <w:rFonts w:ascii="Arial" w:hAnsi="Arial" w:cs="Arial"/>
          <w:szCs w:val="24"/>
          <w:lang w:val="en-US"/>
        </w:rPr>
        <w:t xml:space="preserve"> first-line salvage.</w:t>
      </w:r>
    </w:p>
    <w:p w14:paraId="6309DEAC" w14:textId="5B64D845" w:rsidR="00024C24" w:rsidRPr="00B8167A" w:rsidRDefault="00024C24" w:rsidP="005508F7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 xml:space="preserve">Figure 3A. Outcomes of type of relapse in </w:t>
      </w:r>
      <w:proofErr w:type="spellStart"/>
      <w:r w:rsidRPr="00B8167A">
        <w:rPr>
          <w:rFonts w:ascii="Arial" w:hAnsi="Arial" w:cs="Arial"/>
          <w:szCs w:val="24"/>
          <w:lang w:val="en-US"/>
        </w:rPr>
        <w:t>teclistamab</w:t>
      </w:r>
      <w:proofErr w:type="spellEnd"/>
      <w:r w:rsidRPr="00B8167A">
        <w:rPr>
          <w:rFonts w:ascii="Arial" w:hAnsi="Arial" w:cs="Arial"/>
          <w:szCs w:val="24"/>
          <w:lang w:val="en-US"/>
        </w:rPr>
        <w:t xml:space="preserve"> first-line salvage.</w:t>
      </w:r>
    </w:p>
    <w:p w14:paraId="0B4580BC" w14:textId="77777777" w:rsidR="00380182" w:rsidRPr="00B8167A" w:rsidRDefault="00380182" w:rsidP="00380182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Figure 4A. Overall survival in complete response or VGPR after bispecific antibodies versus other salvage therapies.</w:t>
      </w:r>
    </w:p>
    <w:p w14:paraId="78DFE614" w14:textId="77777777" w:rsidR="00380182" w:rsidRPr="00B8167A" w:rsidRDefault="00380182" w:rsidP="00380182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B8167A">
        <w:rPr>
          <w:rFonts w:ascii="Arial" w:hAnsi="Arial" w:cs="Arial"/>
          <w:szCs w:val="24"/>
          <w:lang w:val="en-US"/>
        </w:rPr>
        <w:t>Figure 5A. Overall survival in partial response or less after bispecific antibodies versus other salvage therapies.</w:t>
      </w:r>
    </w:p>
    <w:p w14:paraId="52148930" w14:textId="77777777" w:rsidR="00380182" w:rsidRPr="005310B3" w:rsidRDefault="00380182" w:rsidP="00380182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3B4D468" w14:textId="77777777" w:rsidR="00380182" w:rsidRDefault="00380182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386B447A" w14:textId="77777777" w:rsidR="00024C24" w:rsidRDefault="00024C24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B1BE439" w14:textId="77777777" w:rsidR="00024C24" w:rsidRDefault="00024C24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CF30DC5" w14:textId="77777777" w:rsidR="00024C24" w:rsidRDefault="00024C24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281DA05" w14:textId="77777777" w:rsidR="00024C24" w:rsidRDefault="00024C24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2701E26" w14:textId="77777777" w:rsidR="00024C24" w:rsidRDefault="00024C24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576E724" w14:textId="5A57533B" w:rsidR="00125108" w:rsidRDefault="00125108" w:rsidP="005508F7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Patients and Methods</w:t>
      </w:r>
    </w:p>
    <w:p w14:paraId="28BC89C4" w14:textId="4C31AB8A" w:rsidR="00706CAE" w:rsidRDefault="00706CAE" w:rsidP="005624CD">
      <w:pPr>
        <w:spacing w:line="480" w:lineRule="auto"/>
        <w:jc w:val="both"/>
        <w:rPr>
          <w:rFonts w:ascii="Arial" w:hAnsi="Arial" w:cs="Arial"/>
          <w:lang w:val="en-US"/>
        </w:rPr>
      </w:pPr>
      <w:r w:rsidRPr="00B22EC7">
        <w:rPr>
          <w:rFonts w:ascii="Arial" w:hAnsi="Arial" w:cs="Arial"/>
          <w:lang w:val="en-US"/>
        </w:rPr>
        <w:t>This multicenter retrospective observational study included patients infused with commercially available BCMA-directed CAR T</w:t>
      </w:r>
      <w:r>
        <w:rPr>
          <w:rFonts w:ascii="Arial" w:hAnsi="Arial" w:cs="Arial"/>
          <w:lang w:val="en-US"/>
        </w:rPr>
        <w:t>-cell therapy</w:t>
      </w:r>
      <w:r w:rsidRPr="00B22EC7">
        <w:rPr>
          <w:rFonts w:ascii="Arial" w:hAnsi="Arial" w:cs="Arial"/>
          <w:lang w:val="en-US"/>
        </w:rPr>
        <w:t xml:space="preserve"> for RRMM at </w:t>
      </w:r>
      <w:r>
        <w:rPr>
          <w:rFonts w:ascii="Arial" w:hAnsi="Arial" w:cs="Arial"/>
          <w:lang w:val="en-US"/>
        </w:rPr>
        <w:t xml:space="preserve">12 </w:t>
      </w:r>
      <w:r w:rsidRPr="00B22EC7">
        <w:rPr>
          <w:rFonts w:ascii="Arial" w:hAnsi="Arial" w:cs="Arial"/>
          <w:lang w:val="en-US"/>
        </w:rPr>
        <w:t>international centers.</w: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HYWdlbG1hbm48L0F1dGhvcj48WWVhcj4yMDI0PC9ZZWFy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</w:fldData>
        </w:fldChar>
      </w:r>
      <w:r w:rsidR="00380182">
        <w:rPr>
          <w:rFonts w:ascii="Arial" w:hAnsi="Arial" w:cs="Arial"/>
          <w:lang w:val="en-US"/>
        </w:rPr>
        <w:instrText xml:space="preserve"> ADDIN EN.CITE </w:instrTex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HYWdlbG1hbm48L0F1dGhvcj48WWVhcj4yMDI0PC9ZZWFy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</w:fldData>
        </w:fldChar>
      </w:r>
      <w:r w:rsidR="00380182">
        <w:rPr>
          <w:rFonts w:ascii="Arial" w:hAnsi="Arial" w:cs="Arial"/>
          <w:lang w:val="en-US"/>
        </w:rPr>
        <w:instrText xml:space="preserve"> ADDIN EN.CITE.DATA </w:instrText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end"/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separate"/>
      </w:r>
      <w:r w:rsidR="00380182" w:rsidRPr="00380182">
        <w:rPr>
          <w:rFonts w:ascii="Arial" w:hAnsi="Arial" w:cs="Arial"/>
          <w:noProof/>
          <w:vertAlign w:val="superscript"/>
          <w:lang w:val="en-US"/>
        </w:rPr>
        <w:t>1</w:t>
      </w:r>
      <w:r w:rsidR="00380182">
        <w:rPr>
          <w:rFonts w:ascii="Arial" w:hAnsi="Arial" w:cs="Arial"/>
          <w:lang w:val="en-US"/>
        </w:rPr>
        <w:fldChar w:fldCharType="end"/>
      </w:r>
      <w:r w:rsidRPr="00B22EC7">
        <w:rPr>
          <w:rFonts w:ascii="Arial" w:hAnsi="Arial" w:cs="Arial"/>
          <w:lang w:val="en-US"/>
        </w:rPr>
        <w:t xml:space="preserve"> Conducted in accordance with the Declaration of Helsinki, the study </w:t>
      </w:r>
      <w:r>
        <w:rPr>
          <w:rFonts w:ascii="Arial" w:hAnsi="Arial" w:cs="Arial"/>
          <w:lang w:val="en-US"/>
        </w:rPr>
        <w:t xml:space="preserve">included patients relapsed after CAR T-cell therapy with </w:t>
      </w:r>
      <w:r w:rsidRPr="00B22EC7">
        <w:rPr>
          <w:rFonts w:ascii="Arial" w:hAnsi="Arial" w:cs="Arial"/>
          <w:lang w:val="en-US"/>
        </w:rPr>
        <w:t>detailed information on salvage regimens. Treatment response</w:t>
      </w:r>
      <w:r>
        <w:rPr>
          <w:rFonts w:ascii="Arial" w:hAnsi="Arial" w:cs="Arial"/>
          <w:lang w:val="en-US"/>
        </w:rPr>
        <w:t xml:space="preserve"> and relapse was</w:t>
      </w:r>
      <w:r w:rsidRPr="00B22EC7">
        <w:rPr>
          <w:rFonts w:ascii="Arial" w:hAnsi="Arial" w:cs="Arial"/>
          <w:lang w:val="en-US"/>
        </w:rPr>
        <w:t xml:space="preserve"> graded per current guidelines</w:t>
      </w:r>
      <w:r w:rsidR="00125108">
        <w:rPr>
          <w:rFonts w:ascii="Arial" w:hAnsi="Arial" w:cs="Arial"/>
          <w:lang w:val="en-US"/>
        </w:rPr>
        <w:t>.</w: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LdW1hcjwvQXV0aG9yPjxZZWFyPjIwMTY8L1llYXI+PFJl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380182">
        <w:rPr>
          <w:rFonts w:ascii="Arial" w:hAnsi="Arial" w:cs="Arial"/>
          <w:lang w:val="en-US"/>
        </w:rPr>
        <w:instrText xml:space="preserve"> ADDIN EN.CITE </w:instrTex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LdW1hcjwvQXV0aG9yPjxZZWFyPjIwMTY8L1llYXI+PFJl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380182">
        <w:rPr>
          <w:rFonts w:ascii="Arial" w:hAnsi="Arial" w:cs="Arial"/>
          <w:lang w:val="en-US"/>
        </w:rPr>
        <w:instrText xml:space="preserve"> ADDIN EN.CITE.DATA </w:instrText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end"/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separate"/>
      </w:r>
      <w:r w:rsidR="00380182" w:rsidRPr="00380182">
        <w:rPr>
          <w:rFonts w:ascii="Arial" w:hAnsi="Arial" w:cs="Arial"/>
          <w:noProof/>
          <w:vertAlign w:val="superscript"/>
          <w:lang w:val="en-US"/>
        </w:rPr>
        <w:t>2</w:t>
      </w:r>
      <w:r w:rsidR="00380182">
        <w:rPr>
          <w:rFonts w:ascii="Arial" w:hAnsi="Arial" w:cs="Arial"/>
          <w:lang w:val="en-US"/>
        </w:rPr>
        <w:fldChar w:fldCharType="end"/>
      </w:r>
      <w:r w:rsidR="00380182">
        <w:rPr>
          <w:rFonts w:ascii="Arial" w:hAnsi="Arial" w:cs="Arial"/>
          <w:lang w:val="en-US"/>
        </w:rPr>
        <w:t xml:space="preserve"> Cytokine release syndrome and neurotoxicity were classified in accordance with existing consensus.</w: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MZWU8L0F1dGhvcj48WWVhcj4yMDE5PC9ZZWFyPjxSZWNO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380182">
        <w:rPr>
          <w:rFonts w:ascii="Arial" w:hAnsi="Arial" w:cs="Arial"/>
          <w:lang w:val="en-US"/>
        </w:rPr>
        <w:instrText xml:space="preserve"> ADDIN EN.CITE </w:instrTex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MZWU8L0F1dGhvcj48WWVhcj4yMDE5PC9ZZWFyPjxSZWNO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380182">
        <w:rPr>
          <w:rFonts w:ascii="Arial" w:hAnsi="Arial" w:cs="Arial"/>
          <w:lang w:val="en-US"/>
        </w:rPr>
        <w:instrText xml:space="preserve"> ADDIN EN.CITE.DATA </w:instrText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end"/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separate"/>
      </w:r>
      <w:r w:rsidR="00380182" w:rsidRPr="00380182">
        <w:rPr>
          <w:rFonts w:ascii="Arial" w:hAnsi="Arial" w:cs="Arial"/>
          <w:noProof/>
          <w:vertAlign w:val="superscript"/>
          <w:lang w:val="en-US"/>
        </w:rPr>
        <w:t>3</w:t>
      </w:r>
      <w:r w:rsidR="00380182">
        <w:rPr>
          <w:rFonts w:ascii="Arial" w:hAnsi="Arial" w:cs="Arial"/>
          <w:lang w:val="en-US"/>
        </w:rPr>
        <w:fldChar w:fldCharType="end"/>
      </w:r>
    </w:p>
    <w:p w14:paraId="332071A6" w14:textId="4E7378B6" w:rsidR="00125108" w:rsidRPr="00125108" w:rsidRDefault="00125108" w:rsidP="005624C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ategorical variables were compared between the four first-line salvage groups using chi-squared test, and continuous variables were compared using the Mann-Whitney test for independent samples. </w:t>
      </w:r>
      <w:r w:rsidRPr="00B22EC7">
        <w:rPr>
          <w:rFonts w:ascii="Arial" w:hAnsi="Arial" w:cs="Arial"/>
          <w:lang w:val="en-US"/>
        </w:rPr>
        <w:t xml:space="preserve">Kaplan-Meier estimates analyzed overall survival (OS), with time-to-event calculations starting from first salvage administration. </w:t>
      </w:r>
      <w:r>
        <w:rPr>
          <w:rFonts w:ascii="Arial" w:hAnsi="Arial" w:cs="Arial"/>
          <w:lang w:val="en-US"/>
        </w:rPr>
        <w:t>Duration of response (DOR) was</w:t>
      </w:r>
      <w:r w:rsidRPr="00665878">
        <w:rPr>
          <w:rFonts w:ascii="Arial" w:hAnsi="Arial" w:cs="Arial"/>
          <w:lang w:val="en-US"/>
        </w:rPr>
        <w:t xml:space="preserve"> defined as the time </w:t>
      </w:r>
      <w:r>
        <w:rPr>
          <w:rFonts w:ascii="Arial" w:hAnsi="Arial" w:cs="Arial"/>
          <w:lang w:val="en-US"/>
        </w:rPr>
        <w:t>of</w:t>
      </w:r>
      <w:r w:rsidRPr="00665878">
        <w:rPr>
          <w:rFonts w:ascii="Arial" w:hAnsi="Arial" w:cs="Arial"/>
          <w:lang w:val="en-US"/>
        </w:rPr>
        <w:t xml:space="preserve"> response </w:t>
      </w:r>
      <w:r>
        <w:rPr>
          <w:rFonts w:ascii="Arial" w:hAnsi="Arial" w:cs="Arial"/>
          <w:lang w:val="en-US"/>
        </w:rPr>
        <w:t xml:space="preserve">after </w:t>
      </w:r>
      <w:r w:rsidRPr="00665878">
        <w:rPr>
          <w:rFonts w:ascii="Arial" w:hAnsi="Arial" w:cs="Arial"/>
          <w:lang w:val="en-US"/>
        </w:rPr>
        <w:t xml:space="preserve">salvage therapy until </w:t>
      </w:r>
      <w:r>
        <w:rPr>
          <w:rFonts w:ascii="Arial" w:hAnsi="Arial" w:cs="Arial"/>
          <w:lang w:val="en-US"/>
        </w:rPr>
        <w:t>progression or relapse</w:t>
      </w:r>
      <w:r w:rsidRPr="00665878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next salvage, </w:t>
      </w:r>
      <w:r w:rsidRPr="00665878">
        <w:rPr>
          <w:rFonts w:ascii="Arial" w:hAnsi="Arial" w:cs="Arial"/>
          <w:lang w:val="en-US"/>
        </w:rPr>
        <w:t>death, or last follow-up</w:t>
      </w:r>
      <w:r>
        <w:rPr>
          <w:rFonts w:ascii="Arial" w:hAnsi="Arial" w:cs="Arial"/>
          <w:lang w:val="en-US"/>
        </w:rPr>
        <w:t>. Cox regression was used to calculate cause-specific hazard. We developed a multivariable model within a Cox regression framework, calculating hazard ratios with 95% confidence intervals. Concordance index was used to show utility of the model for prediction of post-salvage OS.</w: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IYXJyZWxsPC9BdXRob3I+PFllYXI+MTk5NjwvWWVhcj48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380182">
        <w:rPr>
          <w:rFonts w:ascii="Arial" w:hAnsi="Arial" w:cs="Arial"/>
          <w:lang w:val="en-US"/>
        </w:rPr>
        <w:instrText xml:space="preserve"> ADDIN EN.CITE </w:instrText>
      </w:r>
      <w:r w:rsidR="00380182">
        <w:rPr>
          <w:rFonts w:ascii="Arial" w:hAnsi="Arial" w:cs="Arial"/>
          <w:lang w:val="en-US"/>
        </w:rPr>
        <w:fldChar w:fldCharType="begin">
          <w:fldData xml:space="preserve">PEVuZE5vdGU+PENpdGU+PEF1dGhvcj5IYXJyZWxsPC9BdXRob3I+PFllYXI+MTk5NjwvWWVhcj48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380182">
        <w:rPr>
          <w:rFonts w:ascii="Arial" w:hAnsi="Arial" w:cs="Arial"/>
          <w:lang w:val="en-US"/>
        </w:rPr>
        <w:instrText xml:space="preserve"> ADDIN EN.CITE.DATA </w:instrText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end"/>
      </w:r>
      <w:r w:rsidR="00380182">
        <w:rPr>
          <w:rFonts w:ascii="Arial" w:hAnsi="Arial" w:cs="Arial"/>
          <w:lang w:val="en-US"/>
        </w:rPr>
      </w:r>
      <w:r w:rsidR="00380182">
        <w:rPr>
          <w:rFonts w:ascii="Arial" w:hAnsi="Arial" w:cs="Arial"/>
          <w:lang w:val="en-US"/>
        </w:rPr>
        <w:fldChar w:fldCharType="separate"/>
      </w:r>
      <w:r w:rsidR="00380182" w:rsidRPr="00380182">
        <w:rPr>
          <w:rFonts w:ascii="Arial" w:hAnsi="Arial" w:cs="Arial"/>
          <w:noProof/>
          <w:vertAlign w:val="superscript"/>
          <w:lang w:val="en-US"/>
        </w:rPr>
        <w:t>4</w:t>
      </w:r>
      <w:r w:rsidR="00380182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</w:p>
    <w:p w14:paraId="08811CCB" w14:textId="313CC6D7" w:rsidR="00706CAE" w:rsidRPr="00125108" w:rsidRDefault="00706CAE" w:rsidP="005624CD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25108">
        <w:rPr>
          <w:rFonts w:ascii="Arial" w:hAnsi="Arial" w:cs="Arial"/>
          <w:b/>
          <w:bCs/>
          <w:lang w:val="en-US"/>
        </w:rPr>
        <w:t>Limitations</w:t>
      </w:r>
    </w:p>
    <w:p w14:paraId="6E4EE021" w14:textId="5AE9FC97" w:rsidR="005624CD" w:rsidRDefault="005624CD" w:rsidP="005624CD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e acknowledge several limitations, mostly due to the retrospective design of our study. </w:t>
      </w:r>
      <w:r w:rsidRPr="00B22EC7">
        <w:rPr>
          <w:lang w:val="en-US"/>
        </w:rPr>
        <w:t xml:space="preserve"> </w:t>
      </w:r>
      <w:r w:rsidRPr="00B22EC7">
        <w:rPr>
          <w:rFonts w:ascii="Arial" w:hAnsi="Arial" w:cs="Arial"/>
          <w:bCs/>
          <w:lang w:val="en-US"/>
        </w:rPr>
        <w:t xml:space="preserve">The recent approval of </w:t>
      </w:r>
      <w:proofErr w:type="spellStart"/>
      <w:r w:rsidRPr="00B22EC7">
        <w:rPr>
          <w:rFonts w:ascii="Arial" w:hAnsi="Arial" w:cs="Arial"/>
          <w:bCs/>
          <w:lang w:val="en-US"/>
        </w:rPr>
        <w:t>cilta-cel</w:t>
      </w:r>
      <w:proofErr w:type="spellEnd"/>
      <w:r w:rsidRPr="00B22EC7">
        <w:rPr>
          <w:rFonts w:ascii="Arial" w:hAnsi="Arial" w:cs="Arial"/>
          <w:bCs/>
          <w:lang w:val="en-US"/>
        </w:rPr>
        <w:t xml:space="preserve"> limited our ability to evaluate a different post-CAR T-cell therapy relapse phenotype due to the small number of patients and short follow-up.</w:t>
      </w:r>
      <w:r w:rsidR="00380182">
        <w:rPr>
          <w:rFonts w:ascii="Arial" w:hAnsi="Arial" w:cs="Arial"/>
          <w:bCs/>
          <w:lang w:val="en-US"/>
        </w:rPr>
        <w:fldChar w:fldCharType="begin">
          <w:fldData xml:space="preserve">PEVuZE5vdGU+PENpdGU+PEF1dGhvcj5CZXJkZWphPC9BdXRob3I+PFllYXI+MjAyMTwvWWVhcj48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380182">
        <w:rPr>
          <w:rFonts w:ascii="Arial" w:hAnsi="Arial" w:cs="Arial"/>
          <w:bCs/>
          <w:lang w:val="en-US"/>
        </w:rPr>
        <w:instrText xml:space="preserve"> ADDIN EN.CITE </w:instrText>
      </w:r>
      <w:r w:rsidR="00380182">
        <w:rPr>
          <w:rFonts w:ascii="Arial" w:hAnsi="Arial" w:cs="Arial"/>
          <w:bCs/>
          <w:lang w:val="en-US"/>
        </w:rPr>
        <w:fldChar w:fldCharType="begin">
          <w:fldData xml:space="preserve">PEVuZE5vdGU+PENpdGU+PEF1dGhvcj5CZXJkZWphPC9BdXRob3I+PFllYXI+MjAyMTwvWWVhcj48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380182">
        <w:rPr>
          <w:rFonts w:ascii="Arial" w:hAnsi="Arial" w:cs="Arial"/>
          <w:bCs/>
          <w:lang w:val="en-US"/>
        </w:rPr>
        <w:instrText xml:space="preserve"> ADDIN EN.CITE.DATA </w:instrText>
      </w:r>
      <w:r w:rsidR="00380182">
        <w:rPr>
          <w:rFonts w:ascii="Arial" w:hAnsi="Arial" w:cs="Arial"/>
          <w:bCs/>
          <w:lang w:val="en-US"/>
        </w:rPr>
      </w:r>
      <w:r w:rsidR="00380182">
        <w:rPr>
          <w:rFonts w:ascii="Arial" w:hAnsi="Arial" w:cs="Arial"/>
          <w:bCs/>
          <w:lang w:val="en-US"/>
        </w:rPr>
        <w:fldChar w:fldCharType="end"/>
      </w:r>
      <w:r w:rsidR="00380182">
        <w:rPr>
          <w:rFonts w:ascii="Arial" w:hAnsi="Arial" w:cs="Arial"/>
          <w:bCs/>
          <w:lang w:val="en-US"/>
        </w:rPr>
      </w:r>
      <w:r w:rsidR="00380182">
        <w:rPr>
          <w:rFonts w:ascii="Arial" w:hAnsi="Arial" w:cs="Arial"/>
          <w:bCs/>
          <w:lang w:val="en-US"/>
        </w:rPr>
        <w:fldChar w:fldCharType="separate"/>
      </w:r>
      <w:r w:rsidR="00380182" w:rsidRPr="00380182">
        <w:rPr>
          <w:rFonts w:ascii="Arial" w:hAnsi="Arial" w:cs="Arial"/>
          <w:bCs/>
          <w:noProof/>
          <w:vertAlign w:val="superscript"/>
          <w:lang w:val="en-US"/>
        </w:rPr>
        <w:t>5</w:t>
      </w:r>
      <w:r w:rsidR="00380182">
        <w:rPr>
          <w:rFonts w:ascii="Arial" w:hAnsi="Arial" w:cs="Arial"/>
          <w:bCs/>
          <w:lang w:val="en-US"/>
        </w:rPr>
        <w:fldChar w:fldCharType="end"/>
      </w:r>
      <w:r w:rsidRPr="00B22EC7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Furthermore, </w:t>
      </w:r>
      <w:r w:rsidRPr="00E94585">
        <w:rPr>
          <w:rFonts w:ascii="Arial" w:hAnsi="Arial" w:cs="Arial"/>
          <w:bCs/>
          <w:lang w:val="en-US"/>
        </w:rPr>
        <w:t>choice of subsequent therapy</w:t>
      </w:r>
      <w:r w:rsidRPr="0024215C">
        <w:rPr>
          <w:rFonts w:ascii="Arial" w:hAnsi="Arial" w:cs="Arial"/>
          <w:bCs/>
          <w:lang w:val="en-US"/>
        </w:rPr>
        <w:t xml:space="preserve">, </w:t>
      </w:r>
      <w:r>
        <w:rPr>
          <w:rFonts w:ascii="Arial" w:hAnsi="Arial" w:cs="Arial"/>
          <w:bCs/>
          <w:lang w:val="en-US"/>
        </w:rPr>
        <w:t>in absence of systematic evidence so far,</w:t>
      </w:r>
      <w:r w:rsidRPr="00E94585">
        <w:rPr>
          <w:rFonts w:ascii="Arial" w:hAnsi="Arial" w:cs="Arial"/>
          <w:bCs/>
          <w:lang w:val="en-US"/>
        </w:rPr>
        <w:t xml:space="preserve"> </w:t>
      </w:r>
      <w:r w:rsidRPr="0024215C">
        <w:rPr>
          <w:rFonts w:ascii="Arial" w:hAnsi="Arial" w:cs="Arial"/>
          <w:bCs/>
          <w:lang w:val="en-US"/>
        </w:rPr>
        <w:t>may</w:t>
      </w:r>
      <w:r>
        <w:rPr>
          <w:rFonts w:ascii="Arial" w:hAnsi="Arial" w:cs="Arial"/>
          <w:bCs/>
          <w:lang w:val="en-US"/>
        </w:rPr>
        <w:t xml:space="preserve"> have been</w:t>
      </w:r>
      <w:r w:rsidRPr="00E94585">
        <w:rPr>
          <w:rFonts w:ascii="Arial" w:hAnsi="Arial" w:cs="Arial"/>
          <w:bCs/>
          <w:lang w:val="en-US"/>
        </w:rPr>
        <w:t xml:space="preserve"> influenced by relapse timing, clinical phenotype, </w:t>
      </w:r>
      <w:proofErr w:type="spellStart"/>
      <w:r w:rsidRPr="00E94585">
        <w:rPr>
          <w:rFonts w:ascii="Arial" w:hAnsi="Arial" w:cs="Arial"/>
          <w:bCs/>
          <w:lang w:val="en-US"/>
        </w:rPr>
        <w:t>cytopenias</w:t>
      </w:r>
      <w:proofErr w:type="spellEnd"/>
      <w:r w:rsidRPr="00E94585">
        <w:rPr>
          <w:rFonts w:ascii="Arial" w:hAnsi="Arial" w:cs="Arial"/>
          <w:bCs/>
          <w:lang w:val="en-US"/>
        </w:rPr>
        <w:t>, physician preference, and access.</w:t>
      </w:r>
    </w:p>
    <w:p w14:paraId="6B70261F" w14:textId="6833042B" w:rsidR="003A43AE" w:rsidRPr="00C053F9" w:rsidRDefault="003A43AE" w:rsidP="003A43AE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053F9">
        <w:rPr>
          <w:rFonts w:ascii="Arial" w:hAnsi="Arial" w:cs="Arial"/>
          <w:b/>
          <w:lang w:val="en-US"/>
        </w:rPr>
        <w:lastRenderedPageBreak/>
        <w:t>Table 1</w:t>
      </w:r>
      <w:r w:rsidR="00125108">
        <w:rPr>
          <w:rFonts w:ascii="Arial" w:hAnsi="Arial" w:cs="Arial"/>
          <w:b/>
          <w:lang w:val="en-US"/>
        </w:rPr>
        <w:t>A</w:t>
      </w:r>
      <w:r w:rsidRPr="00C053F9">
        <w:rPr>
          <w:rFonts w:ascii="Arial" w:hAnsi="Arial" w:cs="Arial"/>
          <w:b/>
          <w:lang w:val="en-US"/>
        </w:rPr>
        <w:t>. Patient and treatment characteristic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2"/>
        <w:gridCol w:w="1496"/>
        <w:gridCol w:w="1489"/>
        <w:gridCol w:w="1517"/>
        <w:gridCol w:w="1436"/>
        <w:gridCol w:w="1416"/>
      </w:tblGrid>
      <w:tr w:rsidR="003A43AE" w:rsidRPr="00AE2D9B" w14:paraId="2F8A2D92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48737051" w14:textId="77777777" w:rsidR="003A43AE" w:rsidRPr="00AE2D9B" w:rsidRDefault="003A43AE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2D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0FA8B36A" w14:textId="77777777" w:rsidR="003A43AE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lquetamab</w:t>
            </w:r>
            <w:proofErr w:type="spellEnd"/>
          </w:p>
          <w:p w14:paraId="55F790C5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579B64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clistama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79536E8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i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CD38 combinations (n=43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10C51B79" w14:textId="77777777" w:rsidR="003A43AE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2D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  <w:p w14:paraId="74BBBB5C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1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610FA06C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2D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A43AE" w:rsidRPr="00AE2D9B" w14:paraId="0F1EF05B" w14:textId="77777777" w:rsidTr="004105C7">
        <w:tc>
          <w:tcPr>
            <w:tcW w:w="1662" w:type="dxa"/>
          </w:tcPr>
          <w:p w14:paraId="630307D0" w14:textId="77777777" w:rsidR="003A43AE" w:rsidRPr="00AE2D9B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2D9B">
              <w:rPr>
                <w:rFonts w:ascii="Arial" w:hAnsi="Arial" w:cs="Arial"/>
                <w:b/>
                <w:sz w:val="20"/>
                <w:szCs w:val="20"/>
                <w:lang w:val="en-US"/>
              </w:rPr>
              <w:t>Age, median (range)</w:t>
            </w:r>
          </w:p>
        </w:tc>
        <w:tc>
          <w:tcPr>
            <w:tcW w:w="1496" w:type="dxa"/>
          </w:tcPr>
          <w:p w14:paraId="064FA53C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 (40-78)</w:t>
            </w:r>
          </w:p>
        </w:tc>
        <w:tc>
          <w:tcPr>
            <w:tcW w:w="1489" w:type="dxa"/>
          </w:tcPr>
          <w:p w14:paraId="3882AD23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(40-78)</w:t>
            </w:r>
          </w:p>
        </w:tc>
        <w:tc>
          <w:tcPr>
            <w:tcW w:w="1517" w:type="dxa"/>
          </w:tcPr>
          <w:p w14:paraId="0838F65A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44-79)</w:t>
            </w:r>
          </w:p>
        </w:tc>
        <w:tc>
          <w:tcPr>
            <w:tcW w:w="1436" w:type="dxa"/>
          </w:tcPr>
          <w:p w14:paraId="0C4F9DFC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 (40-78)</w:t>
            </w:r>
          </w:p>
        </w:tc>
        <w:tc>
          <w:tcPr>
            <w:tcW w:w="1416" w:type="dxa"/>
          </w:tcPr>
          <w:p w14:paraId="656C845E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3A43AE" w:rsidRPr="00AE2D9B" w14:paraId="046E687A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30F77D3F" w14:textId="77777777" w:rsidR="003A43AE" w:rsidRPr="00AE2D9B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2D9B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218C977B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61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99C0900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40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62120B22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40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6941F1CA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32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1E5B571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3A43AE" w:rsidRPr="00AE2D9B" w14:paraId="043F9569" w14:textId="77777777" w:rsidTr="004105C7">
        <w:tc>
          <w:tcPr>
            <w:tcW w:w="1662" w:type="dxa"/>
          </w:tcPr>
          <w:p w14:paraId="1AAABB2F" w14:textId="77777777" w:rsidR="003A43AE" w:rsidRPr="00AE2D9B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2D9B">
              <w:rPr>
                <w:rFonts w:ascii="Arial" w:hAnsi="Arial" w:cs="Arial"/>
                <w:b/>
                <w:sz w:val="20"/>
                <w:szCs w:val="20"/>
                <w:lang w:val="en-US"/>
              </w:rPr>
              <w:t>CAR T product</w:t>
            </w:r>
          </w:p>
        </w:tc>
        <w:tc>
          <w:tcPr>
            <w:tcW w:w="1496" w:type="dxa"/>
          </w:tcPr>
          <w:p w14:paraId="22DBA9A8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6008529E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</w:tcPr>
          <w:p w14:paraId="3A566744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1FC47CD0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FF4FA9F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3A43AE" w:rsidRPr="00AE2D9B" w14:paraId="1557BBAA" w14:textId="77777777" w:rsidTr="004105C7">
        <w:tc>
          <w:tcPr>
            <w:tcW w:w="1662" w:type="dxa"/>
          </w:tcPr>
          <w:p w14:paraId="165382FC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e-cel</w:t>
            </w:r>
          </w:p>
        </w:tc>
        <w:tc>
          <w:tcPr>
            <w:tcW w:w="1496" w:type="dxa"/>
          </w:tcPr>
          <w:p w14:paraId="1CD4CCF9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93)</w:t>
            </w:r>
          </w:p>
        </w:tc>
        <w:tc>
          <w:tcPr>
            <w:tcW w:w="1489" w:type="dxa"/>
          </w:tcPr>
          <w:p w14:paraId="2AC8349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(97)</w:t>
            </w:r>
          </w:p>
        </w:tc>
        <w:tc>
          <w:tcPr>
            <w:tcW w:w="1517" w:type="dxa"/>
          </w:tcPr>
          <w:p w14:paraId="5D9741C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91)</w:t>
            </w:r>
          </w:p>
        </w:tc>
        <w:tc>
          <w:tcPr>
            <w:tcW w:w="1436" w:type="dxa"/>
          </w:tcPr>
          <w:p w14:paraId="0EC43C5A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(94)</w:t>
            </w:r>
          </w:p>
        </w:tc>
        <w:tc>
          <w:tcPr>
            <w:tcW w:w="1416" w:type="dxa"/>
          </w:tcPr>
          <w:p w14:paraId="194C0B3C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13D5F71E" w14:textId="77777777" w:rsidTr="004105C7">
        <w:tc>
          <w:tcPr>
            <w:tcW w:w="1662" w:type="dxa"/>
          </w:tcPr>
          <w:p w14:paraId="61C72B71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ilta-cel</w:t>
            </w:r>
            <w:proofErr w:type="spellEnd"/>
          </w:p>
        </w:tc>
        <w:tc>
          <w:tcPr>
            <w:tcW w:w="1496" w:type="dxa"/>
          </w:tcPr>
          <w:p w14:paraId="30DA8138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489" w:type="dxa"/>
          </w:tcPr>
          <w:p w14:paraId="499BFBCA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517" w:type="dxa"/>
          </w:tcPr>
          <w:p w14:paraId="001741F0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1436" w:type="dxa"/>
          </w:tcPr>
          <w:p w14:paraId="17494797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1416" w:type="dxa"/>
          </w:tcPr>
          <w:p w14:paraId="714C368F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459DE18F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12760235" w14:textId="77777777" w:rsidR="003A43AE" w:rsidRPr="00A84751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4751">
              <w:rPr>
                <w:rFonts w:ascii="Arial" w:hAnsi="Arial" w:cs="Arial"/>
                <w:b/>
                <w:sz w:val="20"/>
                <w:szCs w:val="20"/>
                <w:lang w:val="en-US"/>
              </w:rPr>
              <w:t>R-ISS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43F699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D9D9D9" w:themeFill="background1" w:themeFillShade="D9"/>
          </w:tcPr>
          <w:p w14:paraId="1FC2CAD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shd w:val="clear" w:color="auto" w:fill="D9D9D9" w:themeFill="background1" w:themeFillShade="D9"/>
          </w:tcPr>
          <w:p w14:paraId="0EECF6D9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shd w:val="clear" w:color="auto" w:fill="D9D9D9" w:themeFill="background1" w:themeFillShade="D9"/>
          </w:tcPr>
          <w:p w14:paraId="33C69AA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6527DEDE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3A43AE" w:rsidRPr="00AE2D9B" w14:paraId="46C60BD4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54E30EE7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25BF9999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29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27448B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2166EE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21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31AA106D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0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64450462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5EA587E9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36C090E5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1483629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42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F6A9DB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49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83235CD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42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0946C0A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55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7A59B5EF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42D4004F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0F5BD9AD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1BA882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29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C05425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38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70CFC49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37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6DB6011D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35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7A55A626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C42A44" w14:paraId="3BA83F6B" w14:textId="77777777" w:rsidTr="004105C7">
        <w:tc>
          <w:tcPr>
            <w:tcW w:w="1662" w:type="dxa"/>
          </w:tcPr>
          <w:p w14:paraId="5A1C9DF4" w14:textId="77777777" w:rsidR="003A43AE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fractory status before CAR T</w:t>
            </w:r>
          </w:p>
        </w:tc>
        <w:tc>
          <w:tcPr>
            <w:tcW w:w="1496" w:type="dxa"/>
          </w:tcPr>
          <w:p w14:paraId="16E48FE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5970765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</w:tcPr>
          <w:p w14:paraId="4A78CC02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173751D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04BEBF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78C1DE75" w14:textId="77777777" w:rsidTr="004105C7">
        <w:tc>
          <w:tcPr>
            <w:tcW w:w="1662" w:type="dxa"/>
          </w:tcPr>
          <w:p w14:paraId="4095B9CC" w14:textId="77777777" w:rsidR="003A43AE" w:rsidRPr="00A44535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4535">
              <w:rPr>
                <w:rFonts w:ascii="Arial" w:hAnsi="Arial" w:cs="Arial"/>
                <w:sz w:val="20"/>
                <w:szCs w:val="20"/>
                <w:lang w:val="en-US"/>
              </w:rPr>
              <w:t>Triple-class</w:t>
            </w:r>
          </w:p>
        </w:tc>
        <w:tc>
          <w:tcPr>
            <w:tcW w:w="1496" w:type="dxa"/>
          </w:tcPr>
          <w:p w14:paraId="4B059D5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82)</w:t>
            </w:r>
          </w:p>
        </w:tc>
        <w:tc>
          <w:tcPr>
            <w:tcW w:w="1489" w:type="dxa"/>
          </w:tcPr>
          <w:p w14:paraId="3172622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 (89)</w:t>
            </w:r>
          </w:p>
        </w:tc>
        <w:tc>
          <w:tcPr>
            <w:tcW w:w="1517" w:type="dxa"/>
          </w:tcPr>
          <w:p w14:paraId="0C2C77E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(84)</w:t>
            </w:r>
          </w:p>
        </w:tc>
        <w:tc>
          <w:tcPr>
            <w:tcW w:w="1436" w:type="dxa"/>
          </w:tcPr>
          <w:p w14:paraId="21012E9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74)</w:t>
            </w:r>
          </w:p>
        </w:tc>
        <w:tc>
          <w:tcPr>
            <w:tcW w:w="1416" w:type="dxa"/>
          </w:tcPr>
          <w:p w14:paraId="4566185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3A43AE" w:rsidRPr="00AE2D9B" w14:paraId="7A145E29" w14:textId="77777777" w:rsidTr="004105C7">
        <w:tc>
          <w:tcPr>
            <w:tcW w:w="1662" w:type="dxa"/>
          </w:tcPr>
          <w:p w14:paraId="40802890" w14:textId="77777777" w:rsidR="003A43AE" w:rsidRPr="00A44535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4535">
              <w:rPr>
                <w:rFonts w:ascii="Arial" w:hAnsi="Arial" w:cs="Arial"/>
                <w:sz w:val="20"/>
                <w:szCs w:val="20"/>
                <w:lang w:val="en-US"/>
              </w:rPr>
              <w:t>Penta</w:t>
            </w:r>
          </w:p>
        </w:tc>
        <w:tc>
          <w:tcPr>
            <w:tcW w:w="1496" w:type="dxa"/>
          </w:tcPr>
          <w:p w14:paraId="0FA0F21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54)</w:t>
            </w:r>
          </w:p>
        </w:tc>
        <w:tc>
          <w:tcPr>
            <w:tcW w:w="1489" w:type="dxa"/>
          </w:tcPr>
          <w:p w14:paraId="2C74CED3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54)</w:t>
            </w:r>
          </w:p>
        </w:tc>
        <w:tc>
          <w:tcPr>
            <w:tcW w:w="1517" w:type="dxa"/>
          </w:tcPr>
          <w:p w14:paraId="182F466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42)</w:t>
            </w:r>
          </w:p>
        </w:tc>
        <w:tc>
          <w:tcPr>
            <w:tcW w:w="1436" w:type="dxa"/>
          </w:tcPr>
          <w:p w14:paraId="68AC9769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36)</w:t>
            </w:r>
          </w:p>
        </w:tc>
        <w:tc>
          <w:tcPr>
            <w:tcW w:w="1416" w:type="dxa"/>
          </w:tcPr>
          <w:p w14:paraId="4039879D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3A43AE" w:rsidRPr="007F25A9" w14:paraId="21B9A421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7A6D39B6" w14:textId="77777777" w:rsidR="003A43AE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CMA-directed therapy exposure before CAR T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4B4BEDD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29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AEFE1D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1FB6D5C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4435399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6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48EF5C6D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3A43AE" w:rsidRPr="007F25A9" w14:paraId="1041986B" w14:textId="77777777" w:rsidTr="004105C7">
        <w:tc>
          <w:tcPr>
            <w:tcW w:w="1662" w:type="dxa"/>
          </w:tcPr>
          <w:p w14:paraId="69DA5A5B" w14:textId="77777777" w:rsidR="003A43AE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ines of therapies before CAR T</w:t>
            </w:r>
          </w:p>
        </w:tc>
        <w:tc>
          <w:tcPr>
            <w:tcW w:w="1496" w:type="dxa"/>
          </w:tcPr>
          <w:p w14:paraId="78C94320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3-14)</w:t>
            </w:r>
          </w:p>
        </w:tc>
        <w:tc>
          <w:tcPr>
            <w:tcW w:w="1489" w:type="dxa"/>
          </w:tcPr>
          <w:p w14:paraId="5C211C4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4-14)</w:t>
            </w:r>
          </w:p>
        </w:tc>
        <w:tc>
          <w:tcPr>
            <w:tcW w:w="1517" w:type="dxa"/>
          </w:tcPr>
          <w:p w14:paraId="7D47DBE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4-14)</w:t>
            </w:r>
          </w:p>
        </w:tc>
        <w:tc>
          <w:tcPr>
            <w:tcW w:w="1436" w:type="dxa"/>
          </w:tcPr>
          <w:p w14:paraId="48CD6CD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4-15)</w:t>
            </w:r>
          </w:p>
        </w:tc>
        <w:tc>
          <w:tcPr>
            <w:tcW w:w="1416" w:type="dxa"/>
          </w:tcPr>
          <w:p w14:paraId="0BD5484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3A43AE" w:rsidRPr="00AE2D9B" w14:paraId="0482C0FD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3F80FA31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yCAR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isk category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20B01E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D9D9D9" w:themeFill="background1" w:themeFillShade="D9"/>
          </w:tcPr>
          <w:p w14:paraId="0B555F3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shd w:val="clear" w:color="auto" w:fill="D9D9D9" w:themeFill="background1" w:themeFillShade="D9"/>
          </w:tcPr>
          <w:p w14:paraId="6532F92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shd w:val="clear" w:color="auto" w:fill="D9D9D9" w:themeFill="background1" w:themeFillShade="D9"/>
          </w:tcPr>
          <w:p w14:paraId="6F8D3923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17D5EA1B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3A43AE" w:rsidRPr="00AE2D9B" w14:paraId="3B969B72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27325FB6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714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28E8CA0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25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1B5C93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75F51CD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575F75F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6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043D37E9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12623B00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1BD627ED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714">
              <w:rPr>
                <w:rFonts w:ascii="Arial" w:hAnsi="Arial" w:cs="Arial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01C67BD4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64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3689277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70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46BCDE73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72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56AEABC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61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0601E95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26F63884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5D7E3AE7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6714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4EA689D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1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6028904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A4F5A1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213FCC9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23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798AB74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628E605E" w14:textId="77777777" w:rsidTr="004105C7">
        <w:tc>
          <w:tcPr>
            <w:tcW w:w="1662" w:type="dxa"/>
          </w:tcPr>
          <w:p w14:paraId="4EE2DC58" w14:textId="77777777" w:rsidR="003A43AE" w:rsidRPr="00A84751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84751">
              <w:rPr>
                <w:rFonts w:ascii="Arial" w:hAnsi="Arial" w:cs="Arial"/>
                <w:b/>
                <w:sz w:val="20"/>
                <w:szCs w:val="20"/>
                <w:lang w:val="en-US"/>
              </w:rPr>
              <w:t>ECOG</w:t>
            </w:r>
          </w:p>
        </w:tc>
        <w:tc>
          <w:tcPr>
            <w:tcW w:w="1496" w:type="dxa"/>
          </w:tcPr>
          <w:p w14:paraId="702C053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63D1FD3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</w:tcPr>
          <w:p w14:paraId="09EC94E2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54184A69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2EB93B5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3A43AE" w:rsidRPr="00AE2D9B" w14:paraId="223DFB1B" w14:textId="77777777" w:rsidTr="004105C7">
        <w:tc>
          <w:tcPr>
            <w:tcW w:w="1662" w:type="dxa"/>
          </w:tcPr>
          <w:p w14:paraId="0B13D948" w14:textId="77777777" w:rsidR="003A43AE" w:rsidRPr="00A84751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75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96" w:type="dxa"/>
          </w:tcPr>
          <w:p w14:paraId="13835E8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25)</w:t>
            </w:r>
          </w:p>
        </w:tc>
        <w:tc>
          <w:tcPr>
            <w:tcW w:w="1489" w:type="dxa"/>
          </w:tcPr>
          <w:p w14:paraId="31CEEDF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9)</w:t>
            </w:r>
          </w:p>
        </w:tc>
        <w:tc>
          <w:tcPr>
            <w:tcW w:w="1517" w:type="dxa"/>
          </w:tcPr>
          <w:p w14:paraId="6A8BCCA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1436" w:type="dxa"/>
          </w:tcPr>
          <w:p w14:paraId="10383902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3)</w:t>
            </w:r>
          </w:p>
        </w:tc>
        <w:tc>
          <w:tcPr>
            <w:tcW w:w="1416" w:type="dxa"/>
          </w:tcPr>
          <w:p w14:paraId="57EFB6A0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04EF122E" w14:textId="77777777" w:rsidTr="004105C7">
        <w:tc>
          <w:tcPr>
            <w:tcW w:w="1662" w:type="dxa"/>
          </w:tcPr>
          <w:p w14:paraId="3ED712A0" w14:textId="77777777" w:rsidR="003A43AE" w:rsidRPr="00A84751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75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</w:tcPr>
          <w:p w14:paraId="5BF2597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68)</w:t>
            </w:r>
          </w:p>
        </w:tc>
        <w:tc>
          <w:tcPr>
            <w:tcW w:w="1489" w:type="dxa"/>
          </w:tcPr>
          <w:p w14:paraId="7B5F2629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68)</w:t>
            </w:r>
          </w:p>
        </w:tc>
        <w:tc>
          <w:tcPr>
            <w:tcW w:w="1517" w:type="dxa"/>
          </w:tcPr>
          <w:p w14:paraId="0C47DD5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65)</w:t>
            </w:r>
          </w:p>
        </w:tc>
        <w:tc>
          <w:tcPr>
            <w:tcW w:w="1436" w:type="dxa"/>
          </w:tcPr>
          <w:p w14:paraId="3C043D5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87)</w:t>
            </w:r>
          </w:p>
        </w:tc>
        <w:tc>
          <w:tcPr>
            <w:tcW w:w="1416" w:type="dxa"/>
          </w:tcPr>
          <w:p w14:paraId="09B1CC16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236FB3C9" w14:textId="77777777" w:rsidTr="004105C7">
        <w:tc>
          <w:tcPr>
            <w:tcW w:w="1662" w:type="dxa"/>
          </w:tcPr>
          <w:p w14:paraId="62992C4D" w14:textId="77777777" w:rsidR="003A43AE" w:rsidRPr="00A84751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475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96" w:type="dxa"/>
          </w:tcPr>
          <w:p w14:paraId="29456BA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489" w:type="dxa"/>
          </w:tcPr>
          <w:p w14:paraId="673FABC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517" w:type="dxa"/>
          </w:tcPr>
          <w:p w14:paraId="10AEB1E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26)</w:t>
            </w:r>
          </w:p>
        </w:tc>
        <w:tc>
          <w:tcPr>
            <w:tcW w:w="1436" w:type="dxa"/>
          </w:tcPr>
          <w:p w14:paraId="18EC1AB4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6" w:type="dxa"/>
          </w:tcPr>
          <w:p w14:paraId="34C923D0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37B69C92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0F50FBF7" w14:textId="77777777" w:rsidR="003A43AE" w:rsidRPr="00C053F9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53F9">
              <w:rPr>
                <w:rFonts w:ascii="Arial" w:hAnsi="Arial" w:cs="Arial"/>
                <w:b/>
                <w:sz w:val="20"/>
                <w:szCs w:val="20"/>
                <w:lang w:val="en-US"/>
              </w:rPr>
              <w:t>CRS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30DEF352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shd w:val="clear" w:color="auto" w:fill="D9D9D9" w:themeFill="background1" w:themeFillShade="D9"/>
          </w:tcPr>
          <w:p w14:paraId="74295A4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shd w:val="clear" w:color="auto" w:fill="D9D9D9" w:themeFill="background1" w:themeFillShade="D9"/>
          </w:tcPr>
          <w:p w14:paraId="7179D05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shd w:val="clear" w:color="auto" w:fill="D9D9D9" w:themeFill="background1" w:themeFillShade="D9"/>
          </w:tcPr>
          <w:p w14:paraId="693AF61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</w:tcPr>
          <w:p w14:paraId="1600CC9F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3A43AE" w:rsidRPr="00AE2D9B" w14:paraId="13584642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73A15857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0FC6F08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4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5E0531B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8523EA9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563A9DC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9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1C4BB75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7E7F72E4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3C8C01C8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622D2B2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68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9DD344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73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362C9CEE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72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688D356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74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0C4642DB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00618411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7A67A2E4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74E0EDA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8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409FE00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3E623A3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59601F54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579EC111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3973C4E9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38144051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7BF4297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0E85BE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4D1A8F73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0EFE032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41CB9083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1EE30B1F" w14:textId="77777777" w:rsidTr="004105C7">
        <w:tc>
          <w:tcPr>
            <w:tcW w:w="1662" w:type="dxa"/>
          </w:tcPr>
          <w:p w14:paraId="2955F7E3" w14:textId="77777777" w:rsidR="003A43AE" w:rsidRPr="00AD557D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557D">
              <w:rPr>
                <w:rFonts w:ascii="Arial" w:hAnsi="Arial" w:cs="Arial"/>
                <w:b/>
                <w:sz w:val="20"/>
                <w:szCs w:val="20"/>
                <w:lang w:val="en-US"/>
              </w:rPr>
              <w:t>ICANS</w:t>
            </w:r>
          </w:p>
        </w:tc>
        <w:tc>
          <w:tcPr>
            <w:tcW w:w="1496" w:type="dxa"/>
          </w:tcPr>
          <w:p w14:paraId="62137FC0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2118E31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</w:tcPr>
          <w:p w14:paraId="52CD746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</w:tcPr>
          <w:p w14:paraId="2EF754F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6183F88C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3A43AE" w:rsidRPr="00AE2D9B" w14:paraId="673B7DC2" w14:textId="77777777" w:rsidTr="004105C7">
        <w:tc>
          <w:tcPr>
            <w:tcW w:w="1662" w:type="dxa"/>
          </w:tcPr>
          <w:p w14:paraId="072E6C32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96" w:type="dxa"/>
          </w:tcPr>
          <w:p w14:paraId="1AF97C0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96)</w:t>
            </w:r>
          </w:p>
        </w:tc>
        <w:tc>
          <w:tcPr>
            <w:tcW w:w="1489" w:type="dxa"/>
          </w:tcPr>
          <w:p w14:paraId="7017E56B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87)</w:t>
            </w:r>
          </w:p>
        </w:tc>
        <w:tc>
          <w:tcPr>
            <w:tcW w:w="1517" w:type="dxa"/>
          </w:tcPr>
          <w:p w14:paraId="5FC921A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86)</w:t>
            </w:r>
          </w:p>
        </w:tc>
        <w:tc>
          <w:tcPr>
            <w:tcW w:w="1436" w:type="dxa"/>
          </w:tcPr>
          <w:p w14:paraId="421CA6C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90)</w:t>
            </w:r>
          </w:p>
        </w:tc>
        <w:tc>
          <w:tcPr>
            <w:tcW w:w="1416" w:type="dxa"/>
          </w:tcPr>
          <w:p w14:paraId="6038344E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7AF9C1AC" w14:textId="77777777" w:rsidTr="004105C7">
        <w:tc>
          <w:tcPr>
            <w:tcW w:w="1662" w:type="dxa"/>
          </w:tcPr>
          <w:p w14:paraId="70546B1E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96" w:type="dxa"/>
          </w:tcPr>
          <w:p w14:paraId="719E507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489" w:type="dxa"/>
          </w:tcPr>
          <w:p w14:paraId="6181B4B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1517" w:type="dxa"/>
          </w:tcPr>
          <w:p w14:paraId="47FF3922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7)</w:t>
            </w:r>
          </w:p>
        </w:tc>
        <w:tc>
          <w:tcPr>
            <w:tcW w:w="1436" w:type="dxa"/>
          </w:tcPr>
          <w:p w14:paraId="253FA6F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416" w:type="dxa"/>
          </w:tcPr>
          <w:p w14:paraId="15F534D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032BACD4" w14:textId="77777777" w:rsidTr="004105C7">
        <w:tc>
          <w:tcPr>
            <w:tcW w:w="1662" w:type="dxa"/>
          </w:tcPr>
          <w:p w14:paraId="5A87D6F3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96" w:type="dxa"/>
          </w:tcPr>
          <w:p w14:paraId="284DFEA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89" w:type="dxa"/>
          </w:tcPr>
          <w:p w14:paraId="532FD08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517" w:type="dxa"/>
          </w:tcPr>
          <w:p w14:paraId="6C5F557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436" w:type="dxa"/>
          </w:tcPr>
          <w:p w14:paraId="205E4CD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416" w:type="dxa"/>
          </w:tcPr>
          <w:p w14:paraId="5CB7685D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608FF8E6" w14:textId="77777777" w:rsidTr="004105C7">
        <w:tc>
          <w:tcPr>
            <w:tcW w:w="1662" w:type="dxa"/>
          </w:tcPr>
          <w:p w14:paraId="3D91E9DA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96" w:type="dxa"/>
          </w:tcPr>
          <w:p w14:paraId="21C529D0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89" w:type="dxa"/>
          </w:tcPr>
          <w:p w14:paraId="23E1E456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17" w:type="dxa"/>
          </w:tcPr>
          <w:p w14:paraId="2C016D91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36" w:type="dxa"/>
          </w:tcPr>
          <w:p w14:paraId="4DD5219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6" w:type="dxa"/>
          </w:tcPr>
          <w:p w14:paraId="0476E731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54F0C252" w14:textId="77777777" w:rsidTr="004105C7">
        <w:tc>
          <w:tcPr>
            <w:tcW w:w="1662" w:type="dxa"/>
          </w:tcPr>
          <w:p w14:paraId="0E4C6EF1" w14:textId="77777777" w:rsidR="003A43AE" w:rsidRDefault="003A43AE" w:rsidP="004105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96" w:type="dxa"/>
          </w:tcPr>
          <w:p w14:paraId="2548CFC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89" w:type="dxa"/>
          </w:tcPr>
          <w:p w14:paraId="75587A15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17" w:type="dxa"/>
          </w:tcPr>
          <w:p w14:paraId="5E506193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436" w:type="dxa"/>
          </w:tcPr>
          <w:p w14:paraId="4CBC3E9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6" w:type="dxa"/>
          </w:tcPr>
          <w:p w14:paraId="6CBACA53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A43AE" w:rsidRPr="00AE2D9B" w14:paraId="7BA28A69" w14:textId="77777777" w:rsidTr="00590939">
        <w:tc>
          <w:tcPr>
            <w:tcW w:w="1662" w:type="dxa"/>
            <w:shd w:val="clear" w:color="auto" w:fill="D9D9D9" w:themeFill="background1" w:themeFillShade="D9"/>
          </w:tcPr>
          <w:p w14:paraId="335B9A7B" w14:textId="77777777" w:rsidR="003A43AE" w:rsidRPr="0046405B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6405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me to first relaps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fter CAR T </w:t>
            </w:r>
            <w:r w:rsidRPr="0046405B">
              <w:rPr>
                <w:rFonts w:ascii="Arial" w:hAnsi="Arial" w:cs="Arial"/>
                <w:b/>
                <w:sz w:val="20"/>
                <w:szCs w:val="20"/>
                <w:lang w:val="en-US"/>
              </w:rPr>
              <w:t>in months, median (range)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C42409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 (0.8-22.4)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4B4CDE0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3 (1.0-24.6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574AEF3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 (0.4-17.8)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70C870CA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 (0.8-24.9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549BE4BA" w14:textId="77777777" w:rsidR="003A43AE" w:rsidRPr="00AE2D9B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3A43AE" w:rsidRPr="00AE2D9B" w14:paraId="03C2AEE9" w14:textId="77777777" w:rsidTr="004105C7">
        <w:tc>
          <w:tcPr>
            <w:tcW w:w="1662" w:type="dxa"/>
          </w:tcPr>
          <w:p w14:paraId="25A4CBFE" w14:textId="77777777" w:rsidR="003A43AE" w:rsidRPr="0046405B" w:rsidRDefault="003A43AE" w:rsidP="004105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xtramedullary relapse</w:t>
            </w:r>
          </w:p>
        </w:tc>
        <w:tc>
          <w:tcPr>
            <w:tcW w:w="1496" w:type="dxa"/>
          </w:tcPr>
          <w:p w14:paraId="3E328DD7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50)</w:t>
            </w:r>
          </w:p>
        </w:tc>
        <w:tc>
          <w:tcPr>
            <w:tcW w:w="1489" w:type="dxa"/>
          </w:tcPr>
          <w:p w14:paraId="34783E48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51)</w:t>
            </w:r>
          </w:p>
        </w:tc>
        <w:tc>
          <w:tcPr>
            <w:tcW w:w="1517" w:type="dxa"/>
          </w:tcPr>
          <w:p w14:paraId="03FA2D72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51)</w:t>
            </w:r>
          </w:p>
        </w:tc>
        <w:tc>
          <w:tcPr>
            <w:tcW w:w="1436" w:type="dxa"/>
          </w:tcPr>
          <w:p w14:paraId="2FAE275C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58)</w:t>
            </w:r>
          </w:p>
        </w:tc>
        <w:tc>
          <w:tcPr>
            <w:tcW w:w="1416" w:type="dxa"/>
          </w:tcPr>
          <w:p w14:paraId="4728D00F" w14:textId="77777777" w:rsidR="003A43AE" w:rsidRDefault="003A43AE" w:rsidP="004105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</w:tbl>
    <w:p w14:paraId="5EBCE3DB" w14:textId="77777777" w:rsidR="003A43AE" w:rsidRDefault="003A43AE" w:rsidP="003A43A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FDC2479" w14:textId="77777777" w:rsidR="003A43AE" w:rsidRDefault="003A43AE" w:rsidP="005624CD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13A74A00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Table 2A. First-line salvage regimens for the four treatment groups.</w:t>
      </w:r>
    </w:p>
    <w:tbl>
      <w:tblPr>
        <w:tblW w:w="7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4323"/>
      </w:tblGrid>
      <w:tr w:rsidR="005508F7" w:rsidRPr="005508F7" w14:paraId="1C53A0C7" w14:textId="77777777" w:rsidTr="00B8167A">
        <w:trPr>
          <w:trHeight w:val="290"/>
        </w:trPr>
        <w:tc>
          <w:tcPr>
            <w:tcW w:w="3539" w:type="dxa"/>
            <w:shd w:val="clear" w:color="auto" w:fill="D9D9D9" w:themeFill="background1" w:themeFillShade="D9"/>
            <w:vAlign w:val="bottom"/>
          </w:tcPr>
          <w:p w14:paraId="246EA3C3" w14:textId="43CDC067" w:rsidR="005508F7" w:rsidRPr="005508F7" w:rsidRDefault="005508F7" w:rsidP="005508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lvage</w:t>
            </w:r>
            <w:proofErr w:type="spellEnd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tegory</w:t>
            </w:r>
            <w:proofErr w:type="spellEnd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irst</w:t>
            </w:r>
            <w:proofErr w:type="spellEnd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ne</w:t>
            </w:r>
            <w:proofErr w:type="spellEnd"/>
          </w:p>
        </w:tc>
        <w:tc>
          <w:tcPr>
            <w:tcW w:w="4323" w:type="dxa"/>
            <w:shd w:val="clear" w:color="auto" w:fill="D9D9D9" w:themeFill="background1" w:themeFillShade="D9"/>
            <w:noWrap/>
          </w:tcPr>
          <w:p w14:paraId="438D3C6B" w14:textId="2A6A2289" w:rsidR="005508F7" w:rsidRPr="005508F7" w:rsidRDefault="005508F7" w:rsidP="005508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gimen</w:t>
            </w:r>
          </w:p>
        </w:tc>
      </w:tr>
      <w:tr w:rsidR="005508F7" w:rsidRPr="005508F7" w14:paraId="60147B06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30F42B3" w14:textId="42E70AB3" w:rsidR="005508F7" w:rsidRDefault="00523F8E" w:rsidP="005508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</w:t>
            </w:r>
            <w:r w:rsid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=28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1B7E872D" w14:textId="2E26A273" w:rsidR="005508F7" w:rsidRPr="005508F7" w:rsidRDefault="005508F7" w:rsidP="005508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5508F7" w:rsidRPr="005508F7" w14:paraId="2B289028" w14:textId="77777777" w:rsidTr="00B8167A">
        <w:trPr>
          <w:trHeight w:val="290"/>
        </w:trPr>
        <w:tc>
          <w:tcPr>
            <w:tcW w:w="3539" w:type="dxa"/>
            <w:shd w:val="clear" w:color="auto" w:fill="D9D9D9" w:themeFill="background1" w:themeFillShade="D9"/>
            <w:vAlign w:val="bottom"/>
          </w:tcPr>
          <w:p w14:paraId="250CC804" w14:textId="717E9BEF" w:rsidR="005508F7" w:rsidRDefault="00523F8E" w:rsidP="005508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</w:t>
            </w:r>
            <w:r w:rsid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=37</w:t>
            </w:r>
          </w:p>
        </w:tc>
        <w:tc>
          <w:tcPr>
            <w:tcW w:w="4323" w:type="dxa"/>
            <w:shd w:val="clear" w:color="auto" w:fill="D9D9D9" w:themeFill="background1" w:themeFillShade="D9"/>
            <w:noWrap/>
            <w:vAlign w:val="bottom"/>
          </w:tcPr>
          <w:p w14:paraId="766210B9" w14:textId="317AF1C6" w:rsidR="005508F7" w:rsidRDefault="005508F7" w:rsidP="005508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bookmarkEnd w:id="0"/>
      <w:tr w:rsidR="000E2179" w:rsidRPr="00C42A44" w14:paraId="12C16DD0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33A970E1" w14:textId="01E3103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MiDs or CD38 </w:t>
            </w:r>
            <w:r w:rsidR="00126A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r </w:t>
            </w:r>
            <w:r w:rsidR="00126A6A"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I 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mbinations, n=43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6750A836" w14:textId="5C25065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0E2179" w:rsidRPr="005508F7" w14:paraId="700EAE6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7FC33026" w14:textId="7A5F0194" w:rsidR="000E2179" w:rsidRPr="000E2179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7E1B1557" w14:textId="051D9D37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om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49D8176B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BEAE0D6" w14:textId="29CC726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219E8288" w14:textId="584586A7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-Carf-dex</w:t>
            </w:r>
            <w:proofErr w:type="spellEnd"/>
          </w:p>
        </w:tc>
      </w:tr>
      <w:tr w:rsidR="000E2179" w:rsidRPr="005508F7" w14:paraId="15F1052B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60F7C99" w14:textId="234D4843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02074030" w14:textId="6F1E3AC4" w:rsidR="000E2179" w:rsidRPr="005508F7" w:rsidRDefault="00126A6A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 w:rsidR="000E2179"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Ven</w:t>
            </w:r>
            <w:proofErr w:type="spellEnd"/>
            <w:r w:rsidR="000E2179"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0E2179"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38FBC4BC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09F07834" w14:textId="66D9F553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5A600DEC" w14:textId="5D6D7B54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om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0DF2426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DA94329" w14:textId="52A559D4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2DB73292" w14:textId="017BD459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-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152015DC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414511C7" w14:textId="2C73EA57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21EA11CE" w14:textId="709F647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1DD832DC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3B0FBCF4" w14:textId="75F1DAA7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0AF35611" w14:textId="2362531E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clo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7B904E5D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4820C83" w14:textId="5A5E2AB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0A23D3C1" w14:textId="3B6B8F16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o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49CF6C3C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4551FFC" w14:textId="69994D46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6A1B3221" w14:textId="2CE3AE02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m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0A5DF8C3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F5149F7" w14:textId="77752D69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35780F97" w14:textId="250F576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Pom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0229B9F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035251E3" w14:textId="18AEA8E1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521D0AD5" w14:textId="205C6C53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4C3343DB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3C65B058" w14:textId="094E7E8B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15CFDAD3" w14:textId="6A9C88E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om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192E1A0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F311633" w14:textId="3730372D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65BF09E3" w14:textId="0C465028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xil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r</w:t>
            </w:r>
          </w:p>
        </w:tc>
      </w:tr>
      <w:tr w:rsidR="000E2179" w:rsidRPr="005508F7" w14:paraId="1280A1F9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C6B88FA" w14:textId="50F061D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18A94BF2" w14:textId="77457AA8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Pom+Radiation</w:t>
            </w:r>
            <w:proofErr w:type="spellEnd"/>
          </w:p>
        </w:tc>
      </w:tr>
      <w:tr w:rsidR="000E2179" w:rsidRPr="005508F7" w14:paraId="11575D5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B2F561A" w14:textId="0396A88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6BD283DA" w14:textId="299FDB7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223F57D3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D83B57B" w14:textId="2FD9327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5FA4900C" w14:textId="279CBCFD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4F8A4501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4EE1DAB9" w14:textId="2D284B6C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7318ECFA" w14:textId="073D7B16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etoclax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363532BE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445939D" w14:textId="6D0AD18A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068604D8" w14:textId="51BDCFCA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r-Pom</w:t>
            </w:r>
          </w:p>
        </w:tc>
      </w:tr>
      <w:tr w:rsidR="000E2179" w:rsidRPr="005508F7" w14:paraId="178AF296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408DFD3" w14:textId="79F8BD68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31E88029" w14:textId="562D341B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etoclax-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-dex</w:t>
            </w:r>
            <w:proofErr w:type="spellEnd"/>
          </w:p>
        </w:tc>
      </w:tr>
      <w:tr w:rsidR="000E2179" w:rsidRPr="005508F7" w14:paraId="3A13597D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37EE9948" w14:textId="1CC1C44B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48891CD7" w14:textId="76E790AF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o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om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56684284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A9A3F17" w14:textId="62B58C50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135CD0A0" w14:textId="6B1B5638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454A7054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D570053" w14:textId="1FCBFA7F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78CCA980" w14:textId="25F5B7AC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o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m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clo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28916805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05908917" w14:textId="446800B1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53C4138B" w14:textId="580E4C20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y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lo-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</w:t>
            </w:r>
          </w:p>
        </w:tc>
      </w:tr>
      <w:tr w:rsidR="000E2179" w:rsidRPr="005508F7" w14:paraId="2E3C0C40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22E27C6" w14:textId="4FE04463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6D5062B4" w14:textId="569C97CC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="000E2179"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="00126A6A"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r w:rsidR="00126A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="000E2179"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1645663B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49629E42" w14:textId="13F6B919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50AEC6B8" w14:textId="7238DD99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207A806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231D35C" w14:textId="3EC3830C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7F6F93D0" w14:textId="3DF4327A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1D0AE55F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70F3C209" w14:textId="78F01770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169CB22F" w14:textId="380FCD09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62223FEC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713D3C53" w14:textId="3C92D194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460E3B70" w14:textId="76B1A264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16A28D34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CEADA4A" w14:textId="0D01C9E8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56FB201E" w14:textId="6D889342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0A17443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37574F80" w14:textId="0584D429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750FC78C" w14:textId="571882B6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KDT-PACE</w:t>
            </w:r>
          </w:p>
        </w:tc>
      </w:tr>
      <w:tr w:rsidR="000E2179" w:rsidRPr="005508F7" w14:paraId="529D3D1D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0A48C17" w14:textId="50A6851A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39A0AC0D" w14:textId="263B3A06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o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r-Pom-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3E440E2A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8EA7976" w14:textId="6D36D281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</w:p>
        </w:tc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753E70BA" w14:textId="189FDC41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-Bo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39DC434F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F649FDC" w14:textId="279B56DB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53E02E35" w14:textId="3D6215D3" w:rsidR="000E2179" w:rsidRPr="005508F7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-Bo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0EA2133F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6558EF9E" w14:textId="30B56051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</w:p>
        </w:tc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520F0836" w14:textId="020B2430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1433A1EC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727A477F" w14:textId="6F57877E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7AC9031E" w14:textId="0FA00FD1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68190664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91CF98F" w14:textId="7338141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1BD7A61D" w14:textId="22165B94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f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324ADFA9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55F009F3" w14:textId="1FACFE32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74BA8345" w14:textId="76BA544E" w:rsidR="000E2179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nalidomid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intenance</w:t>
            </w:r>
            <w:proofErr w:type="spellEnd"/>
          </w:p>
        </w:tc>
      </w:tr>
      <w:tr w:rsidR="000E2179" w:rsidRPr="005508F7" w14:paraId="22431410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7787B38E" w14:textId="093A3ED5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2C004AD2" w14:textId="1BFA3417" w:rsidR="000E2179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r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37C3B3EA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01D3F178" w14:textId="193B2409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3AE329B4" w14:textId="405C239F" w:rsidR="000E2179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f</w:t>
            </w:r>
            <w:proofErr w:type="spellEnd"/>
          </w:p>
        </w:tc>
      </w:tr>
      <w:tr w:rsidR="000E2179" w:rsidRPr="005508F7" w14:paraId="53A4696B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6FBB28BC" w14:textId="5DA407CD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7A16B180" w14:textId="117656DA" w:rsidR="000E2179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r</w:t>
            </w:r>
            <w:r w:rsidR="000E2179"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om-</w:t>
            </w:r>
            <w:proofErr w:type="spellStart"/>
            <w:r w:rsidR="000E2179"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:rsidRPr="005508F7" w14:paraId="64FBBCD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27EE3E89" w14:textId="4DB20803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41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79E1C2D1" w14:textId="4FD0CFE7" w:rsidR="000E2179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m</w:t>
            </w:r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 w:rsidR="003049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38F1B203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1F3B80C6" w14:textId="5302C8DA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48C7ED91" w14:textId="12697CFD" w:rsidR="000E2179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m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</w:t>
            </w:r>
            <w:proofErr w:type="spellEnd"/>
          </w:p>
        </w:tc>
      </w:tr>
      <w:tr w:rsidR="000E2179" w:rsidRPr="005508F7" w14:paraId="7C363697" w14:textId="77777777" w:rsidTr="00B8167A">
        <w:trPr>
          <w:trHeight w:val="290"/>
        </w:trPr>
        <w:tc>
          <w:tcPr>
            <w:tcW w:w="3539" w:type="dxa"/>
            <w:vAlign w:val="bottom"/>
          </w:tcPr>
          <w:p w14:paraId="3C238B58" w14:textId="32EC98BF" w:rsidR="000E2179" w:rsidRPr="005508F7" w:rsidRDefault="000E2179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</w:t>
            </w:r>
          </w:p>
        </w:tc>
        <w:tc>
          <w:tcPr>
            <w:tcW w:w="4323" w:type="dxa"/>
            <w:shd w:val="clear" w:color="auto" w:fill="auto"/>
            <w:noWrap/>
            <w:vAlign w:val="bottom"/>
          </w:tcPr>
          <w:p w14:paraId="3AA58D9B" w14:textId="2F471583" w:rsidR="000E2179" w:rsidRDefault="00304938" w:rsidP="000E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0E2179" w14:paraId="72912A05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369FBC" w14:textId="77777777" w:rsid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ther, n=31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9AAAA4" w14:textId="77777777" w:rsid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E2179" w:rsidRPr="005508F7" w14:paraId="2BCEF1D5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05F6DB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DBFEE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ation</w:t>
            </w:r>
          </w:p>
        </w:tc>
      </w:tr>
      <w:tr w:rsidR="000E2179" w:rsidRPr="005508F7" w14:paraId="05171119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20536B" w14:textId="77777777" w:rsid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2CFDF3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ation</w:t>
            </w:r>
          </w:p>
        </w:tc>
      </w:tr>
      <w:tr w:rsidR="000E2179" w:rsidRPr="005508F7" w14:paraId="511D615A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F799F0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D96C53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0E2179" w:rsidRPr="005508F7" w14:paraId="08041669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2C922F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F102C6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TD-PACE</w:t>
            </w:r>
          </w:p>
        </w:tc>
      </w:tr>
      <w:tr w:rsidR="000E2179" w:rsidRPr="005508F7" w14:paraId="7EE67284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DC81A1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65BBE7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uto SCT</w:t>
            </w:r>
          </w:p>
        </w:tc>
      </w:tr>
      <w:tr w:rsidR="000E2179" w:rsidRPr="005508F7" w14:paraId="20AADD19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C43DD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85661B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0E2179" w:rsidRPr="005508F7" w14:paraId="40F560CF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0BFE7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FEE720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ogeneic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BCMA CAR-T </w:t>
            </w:r>
          </w:p>
        </w:tc>
      </w:tr>
      <w:tr w:rsidR="000E2179" w:rsidRPr="005508F7" w14:paraId="6853C4F6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8FC92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24C2D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CE</w:t>
            </w:r>
          </w:p>
        </w:tc>
      </w:tr>
      <w:tr w:rsidR="000E2179" w:rsidRPr="005508F7" w14:paraId="237471C9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B8122B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9DDEAD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D-PACE</w:t>
            </w:r>
          </w:p>
        </w:tc>
      </w:tr>
      <w:tr w:rsidR="000E2179" w:rsidRPr="005508F7" w14:paraId="31B228D4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3DE4D1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7FF3A0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0E2179" w:rsidRPr="005508F7" w14:paraId="2373AFF0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D50F7B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BF9994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D-PACE</w:t>
            </w:r>
          </w:p>
        </w:tc>
      </w:tr>
      <w:tr w:rsidR="000E2179" w:rsidRPr="005508F7" w14:paraId="72B8A0D4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3156B1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D7893D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V-PACE</w:t>
            </w:r>
          </w:p>
        </w:tc>
      </w:tr>
      <w:tr w:rsidR="000E2179" w:rsidRPr="005508F7" w14:paraId="4537EDE1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FEE3A5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7009E1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0E2179" w:rsidRPr="005508F7" w14:paraId="1D997B8E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ADB53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0DEF12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etoclax</w:t>
            </w:r>
            <w:proofErr w:type="spellEnd"/>
          </w:p>
        </w:tc>
      </w:tr>
      <w:tr w:rsidR="000E2179" w:rsidRPr="005508F7" w14:paraId="3DB8ACBC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25AD49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7593EC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ation</w:t>
            </w:r>
          </w:p>
        </w:tc>
      </w:tr>
      <w:tr w:rsidR="000E2179" w:rsidRPr="005508F7" w14:paraId="4D2B62F2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C786A1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84C2A1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spice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rther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eatmens</w:t>
            </w:r>
            <w:proofErr w:type="spellEnd"/>
          </w:p>
        </w:tc>
      </w:tr>
      <w:tr w:rsidR="000E2179" w:rsidRPr="005508F7" w14:paraId="1EFB7234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7FAA32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B0F033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spice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no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rther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eatmens</w:t>
            </w:r>
            <w:proofErr w:type="spellEnd"/>
          </w:p>
        </w:tc>
      </w:tr>
      <w:tr w:rsidR="000E2179" w:rsidRPr="005508F7" w14:paraId="5A24BCC3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58E5AC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6FBFFB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0E2179" w:rsidRPr="005508F7" w14:paraId="17FD12B0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6A6C5B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CBAEC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0E2179" w:rsidRPr="005508F7" w14:paraId="31F939A8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C2B03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EF3CB8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o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CT</w:t>
            </w:r>
          </w:p>
        </w:tc>
      </w:tr>
      <w:tr w:rsidR="000E2179" w:rsidRPr="00C42A44" w14:paraId="1B7121A8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25C191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7FA1DA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T Methotrexate plus IT Cytarabine, VD-PACE</w:t>
            </w:r>
          </w:p>
        </w:tc>
      </w:tr>
      <w:tr w:rsidR="000E2179" w:rsidRPr="005508F7" w14:paraId="32308358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24EE5D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D958CD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D-PACE</w:t>
            </w:r>
          </w:p>
        </w:tc>
      </w:tr>
      <w:tr w:rsidR="000E2179" w:rsidRPr="005508F7" w14:paraId="4A654C4E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2B9CC4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29BDDB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ranatamab</w:t>
            </w:r>
            <w:proofErr w:type="spellEnd"/>
          </w:p>
        </w:tc>
      </w:tr>
      <w:tr w:rsidR="000E2179" w:rsidRPr="005508F7" w14:paraId="67F7BBB1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2D2CB2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1872C4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enrep</w:t>
            </w:r>
            <w:proofErr w:type="spellEnd"/>
          </w:p>
        </w:tc>
      </w:tr>
      <w:tr w:rsidR="000E2179" w:rsidRPr="000E2179" w14:paraId="78881586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E8641F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55C58A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enrep</w:t>
            </w:r>
            <w:proofErr w:type="spellEnd"/>
          </w:p>
        </w:tc>
      </w:tr>
      <w:tr w:rsidR="000E2179" w:rsidRPr="005508F7" w14:paraId="2DDCD723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AEA015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3FF669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ation</w:t>
            </w:r>
          </w:p>
        </w:tc>
      </w:tr>
      <w:tr w:rsidR="000E2179" w:rsidRPr="005508F7" w14:paraId="4D0A4175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362E03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8FE9D5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lfluf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</w:tr>
      <w:tr w:rsidR="000E2179" w:rsidRPr="000E2179" w14:paraId="245AA064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7DFE5F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944653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ation</w:t>
            </w:r>
          </w:p>
        </w:tc>
      </w:tr>
      <w:tr w:rsidR="000E2179" w:rsidRPr="005508F7" w14:paraId="6B2493B0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C7E5AF" w14:textId="77777777" w:rsidR="000E2179" w:rsidRPr="000E2179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E21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C33DBE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damustin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dnisolon</w:t>
            </w:r>
            <w:proofErr w:type="spellEnd"/>
          </w:p>
        </w:tc>
      </w:tr>
      <w:tr w:rsidR="000E2179" w:rsidRPr="005508F7" w14:paraId="7A9AEF78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42B5D4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467FA0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citabine</w:t>
            </w:r>
            <w:proofErr w:type="spellEnd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+ </w:t>
            </w:r>
            <w:proofErr w:type="spellStart"/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etoclax</w:t>
            </w:r>
            <w:proofErr w:type="spellEnd"/>
          </w:p>
        </w:tc>
      </w:tr>
      <w:tr w:rsidR="000E2179" w:rsidRPr="005508F7" w14:paraId="23F071E4" w14:textId="77777777" w:rsidTr="00B8167A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E1C056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9C72E5" w14:textId="77777777" w:rsidR="000E2179" w:rsidRPr="005508F7" w:rsidRDefault="000E2179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uto SCT</w:t>
            </w:r>
          </w:p>
        </w:tc>
      </w:tr>
    </w:tbl>
    <w:p w14:paraId="16757CF1" w14:textId="77777777" w:rsidR="005508F7" w:rsidRDefault="005508F7" w:rsidP="000E2179">
      <w:pPr>
        <w:rPr>
          <w:lang w:val="en-US"/>
        </w:rPr>
      </w:pPr>
    </w:p>
    <w:p w14:paraId="554D5C51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63EC212A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50E73A9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442EE478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495C384B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7CE371B2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826F576" w14:textId="77777777" w:rsidR="00B8167A" w:rsidRDefault="00B8167A" w:rsidP="000E2179">
      <w:pPr>
        <w:rPr>
          <w:rFonts w:ascii="Arial" w:hAnsi="Arial" w:cs="Arial"/>
          <w:b/>
          <w:bCs/>
          <w:lang w:val="en-US"/>
        </w:rPr>
      </w:pPr>
    </w:p>
    <w:p w14:paraId="4289F83C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Table 3A. Second-line salvage regimens for the four treatment groups.</w:t>
      </w:r>
    </w:p>
    <w:tbl>
      <w:tblPr>
        <w:tblW w:w="7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4890"/>
      </w:tblGrid>
      <w:tr w:rsidR="00523F8E" w:rsidRPr="005508F7" w14:paraId="560E6C56" w14:textId="77777777" w:rsidTr="00126A6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78AD5926" w14:textId="7777777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lvage</w:t>
            </w:r>
            <w:proofErr w:type="spellEnd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tegory</w:t>
            </w:r>
            <w:proofErr w:type="spellEnd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irst</w:t>
            </w:r>
            <w:proofErr w:type="spellEnd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ne</w:t>
            </w:r>
            <w:proofErr w:type="spellEnd"/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2D41F2DA" w14:textId="35FAEC1D" w:rsidR="00523F8E" w:rsidRPr="005508F7" w:rsidRDefault="00523F8E" w:rsidP="00126A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gimen</w:t>
            </w:r>
            <w:r w:rsidR="00126A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="00126A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cond</w:t>
            </w:r>
            <w:proofErr w:type="spellEnd"/>
            <w:r w:rsidR="00126A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126A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ne</w:t>
            </w:r>
            <w:proofErr w:type="spellEnd"/>
          </w:p>
        </w:tc>
      </w:tr>
      <w:tr w:rsidR="00523F8E" w:rsidRPr="005508F7" w14:paraId="44E4277B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025F029A" w14:textId="797286E9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  <w:tc>
          <w:tcPr>
            <w:tcW w:w="4890" w:type="dxa"/>
            <w:shd w:val="clear" w:color="auto" w:fill="auto"/>
            <w:noWrap/>
            <w:vAlign w:val="bottom"/>
          </w:tcPr>
          <w:p w14:paraId="11F37BE1" w14:textId="1EDACC0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d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ACE</w:t>
            </w:r>
          </w:p>
        </w:tc>
      </w:tr>
      <w:tr w:rsidR="00523F8E" w:rsidRPr="005508F7" w14:paraId="60168C14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46CAFEF8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</w:tcPr>
          <w:p w14:paraId="74A459D1" w14:textId="68DE134B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otherapy</w:t>
            </w:r>
            <w:proofErr w:type="spellEnd"/>
          </w:p>
        </w:tc>
      </w:tr>
      <w:tr w:rsidR="00523F8E" w:rsidRPr="005508F7" w14:paraId="638C4011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6B5301D3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</w:tcPr>
          <w:p w14:paraId="6A79F3D6" w14:textId="3AB6BB01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Bo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1EA65B86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4DEC2A98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</w:tcPr>
          <w:p w14:paraId="782AD7D1" w14:textId="528D32BE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18A62713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7FCB61C3" w14:textId="52D24BC9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38726C01" w14:textId="402A783A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clo-Ca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3B605D50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55721C8D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15BE2A10" w14:textId="0FF05314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523F8E" w:rsidRPr="005508F7" w14:paraId="083B68A6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5EAABD66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5730DA81" w14:textId="4BCFDAEA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523F8E" w:rsidRPr="005508F7" w14:paraId="231DC53D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22BCE26E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43475893" w14:textId="1AC2A683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o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30C1D8CD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7456CC1F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40E1C7FC" w14:textId="471BF35C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VD</w:t>
            </w:r>
          </w:p>
        </w:tc>
      </w:tr>
      <w:tr w:rsidR="00523F8E" w:rsidRPr="005508F7" w14:paraId="3001BCBD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1A2609CA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40524A86" w14:textId="36FAA850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otherapy</w:t>
            </w:r>
            <w:proofErr w:type="spellEnd"/>
          </w:p>
        </w:tc>
      </w:tr>
      <w:tr w:rsidR="00523F8E" w:rsidRPr="005508F7" w14:paraId="338A5AD8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77555A16" w14:textId="77777777" w:rsidR="00523F8E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206DE8D8" w14:textId="69322AE3" w:rsidR="00523F8E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Bo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1C05C7" w:rsidRPr="005508F7" w14:paraId="61E406F0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48BE0A77" w14:textId="7777777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3DA4447B" w14:textId="07B5603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1C05C7" w:rsidRPr="005508F7" w14:paraId="3B118B19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2D6D07F6" w14:textId="7777777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4AD72775" w14:textId="290661A9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1C05C7" w:rsidRPr="005508F7" w14:paraId="5E425818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7088583C" w14:textId="7777777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39ADDE9F" w14:textId="74DD4CB5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1C05C7" w:rsidRPr="005508F7" w14:paraId="3ACC20F6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6499F9C6" w14:textId="7777777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020FFF91" w14:textId="68D4C46C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1C05C7" w:rsidRPr="005508F7" w14:paraId="592FCD9E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1C0D9C72" w14:textId="7777777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51377FD4" w14:textId="72CF87D0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D-PACE</w:t>
            </w:r>
          </w:p>
        </w:tc>
      </w:tr>
      <w:tr w:rsidR="001C05C7" w:rsidRPr="005508F7" w14:paraId="2958DA6F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42B984C8" w14:textId="77777777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</w:tcPr>
          <w:p w14:paraId="6227BBB4" w14:textId="02548438" w:rsidR="001C05C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Cyclo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0E2179" w14:paraId="1D40AF70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3935CD08" w14:textId="0A78EBEA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MiDs or CD38 </w:t>
            </w:r>
            <w:r w:rsidR="00126A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r </w:t>
            </w:r>
            <w:r w:rsidR="00126A6A" w:rsidRPr="00126A6A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I </w:t>
            </w:r>
            <w:r w:rsidRPr="005508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mbinations</w:t>
            </w: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60079089" w14:textId="7A6212FA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enda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47217DC4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55972318" w14:textId="1F7EF0C4" w:rsidR="00523F8E" w:rsidRPr="000E2179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</w:tcPr>
          <w:p w14:paraId="222A2D88" w14:textId="68EBBCFB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Bor</w:t>
            </w:r>
          </w:p>
        </w:tc>
      </w:tr>
      <w:tr w:rsidR="00523F8E" w:rsidRPr="005508F7" w14:paraId="3C255C13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6AE2AD5B" w14:textId="36BDD8AE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15215E25" w14:textId="471E7526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clo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6643D443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004A2C4F" w14:textId="768101C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3892794A" w14:textId="00620B14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ra-Cyclo-Bo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18CEABFB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53330866" w14:textId="4C4F9C16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67D606C5" w14:textId="549C88BE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CEP</w:t>
            </w:r>
          </w:p>
        </w:tc>
      </w:tr>
      <w:tr w:rsidR="00523F8E" w:rsidRPr="005508F7" w14:paraId="5F07115C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4BA86BB0" w14:textId="1436C7E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17381EEC" w14:textId="4CD46475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o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6AFD966B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2D31D728" w14:textId="0B1EB8AB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6C17E01D" w14:textId="21644C30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st supportive care</w:t>
            </w:r>
          </w:p>
        </w:tc>
      </w:tr>
      <w:tr w:rsidR="00523F8E" w:rsidRPr="005508F7" w14:paraId="4CFE4C2F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1D8077A4" w14:textId="1FCB81D1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647A904A" w14:textId="60D1EEA0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a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76CBF63C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52BD9717" w14:textId="70BC4B89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4E5A3C66" w14:textId="7C64CC38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Ca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60C181F1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09B24C31" w14:textId="41FB8C03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1821B8F6" w14:textId="2C8A80F4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Ca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2EC1FBBF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7AA2ECD0" w14:textId="5881C8E9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5763E7D7" w14:textId="2D36B457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6C453914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62E3A3A7" w14:textId="26B13012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520A32A1" w14:textId="1DA8B8D1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523F8E" w:rsidRPr="005508F7" w14:paraId="6ABA3947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36ABB85D" w14:textId="655C42B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74CCAA9D" w14:textId="67AC48E4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523F8E" w:rsidRPr="005508F7" w14:paraId="4C5D6A62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05343688" w14:textId="57755281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3F1CBBCD" w14:textId="364AC0EC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523F8E" w:rsidRPr="005508F7" w14:paraId="44BF641E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36C7134F" w14:textId="6CD7E956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0E3C9226" w14:textId="7A97DF10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523F8E" w:rsidRPr="005508F7" w14:paraId="69C7F9CB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7D70A218" w14:textId="2F5562F2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650772B2" w14:textId="7163E109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7A438F42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37C6C680" w14:textId="1FBD14D3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5FB9E999" w14:textId="72D82491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50D747DE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0CDBE0C6" w14:textId="68FFCD71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6A4AC0E7" w14:textId="244B1B2B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5FEE3DFB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6DECE357" w14:textId="705DFC30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33DA7CB0" w14:textId="0E2B55D9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5C5C7B66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51CCC26A" w14:textId="2F891DBB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374B3C7E" w14:textId="37542673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76BE789D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62F6D8C9" w14:textId="3253EE1C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32E783F7" w14:textId="3FA00C1F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al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11667D67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04260FBB" w14:textId="79FDCBD0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4336339A" w14:textId="03C0293D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DT-PACE</w:t>
            </w:r>
          </w:p>
        </w:tc>
      </w:tr>
      <w:tr w:rsidR="00523F8E" w:rsidRPr="005508F7" w14:paraId="615D92D8" w14:textId="77777777" w:rsidTr="00B8167A">
        <w:trPr>
          <w:trHeight w:val="290"/>
        </w:trPr>
        <w:tc>
          <w:tcPr>
            <w:tcW w:w="2972" w:type="dxa"/>
            <w:vAlign w:val="bottom"/>
          </w:tcPr>
          <w:p w14:paraId="23E5A5D2" w14:textId="7DFAB4D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auto"/>
            <w:noWrap/>
            <w:vAlign w:val="bottom"/>
            <w:hideMark/>
          </w:tcPr>
          <w:p w14:paraId="3C17351E" w14:textId="0E0FE95A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DT-PACE</w:t>
            </w:r>
          </w:p>
        </w:tc>
      </w:tr>
      <w:tr w:rsidR="00523F8E" w:rsidRPr="005508F7" w14:paraId="407711A3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5DD7453A" w14:textId="18AD3AE5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ther</w:t>
            </w: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2687BD54" w14:textId="69EF40E4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yclo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7A9C8D7D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32EC770D" w14:textId="1A995B4C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34A00996" w14:textId="503B00C1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clo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66FC2239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62ECF7FC" w14:textId="0298BEEA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37F256E3" w14:textId="26AF7DEF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-PACE</w:t>
            </w:r>
          </w:p>
        </w:tc>
      </w:tr>
      <w:tr w:rsidR="00523F8E" w:rsidRPr="005508F7" w14:paraId="500D7924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71B9C3CA" w14:textId="357EFE29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7E99097A" w14:textId="6781F25C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V-PACE</w:t>
            </w:r>
          </w:p>
        </w:tc>
      </w:tr>
      <w:tr w:rsidR="00523F8E" w:rsidRPr="005508F7" w14:paraId="57A4E1F4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2FED429B" w14:textId="7F3BA23D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3C20F6B2" w14:textId="6E9F548B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o-Bor-Pom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511AD34D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6B7D3EEE" w14:textId="717B4570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3EE422E0" w14:textId="4CE92A4B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m-Cyclo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6225F3CB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0D290858" w14:textId="280864C7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7A31C380" w14:textId="749778E2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l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Car-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x</w:t>
            </w:r>
            <w:proofErr w:type="spellEnd"/>
          </w:p>
        </w:tc>
      </w:tr>
      <w:tr w:rsidR="00523F8E" w:rsidRPr="005508F7" w14:paraId="047D17A9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65069AF8" w14:textId="72056106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49740F55" w14:textId="6F7340EF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quetamab</w:t>
            </w:r>
            <w:proofErr w:type="spellEnd"/>
          </w:p>
        </w:tc>
      </w:tr>
      <w:tr w:rsidR="00523F8E" w:rsidRPr="005508F7" w14:paraId="245071E9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4E015176" w14:textId="338EF5AE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239EF602" w14:textId="5AAC82FA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4D9A17F1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3D2EC08D" w14:textId="0EFA32CD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center"/>
            <w:hideMark/>
          </w:tcPr>
          <w:p w14:paraId="459DB0F2" w14:textId="0EB97ECE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578BE3F2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2B956533" w14:textId="7D42657F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center"/>
            <w:hideMark/>
          </w:tcPr>
          <w:p w14:paraId="1D58178B" w14:textId="6E37C097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3F56451A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2CB49A73" w14:textId="6BE458AA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center"/>
            <w:hideMark/>
          </w:tcPr>
          <w:p w14:paraId="2795F7F5" w14:textId="1E3260D8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785144A4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6BA5BAC7" w14:textId="0DBA0BF3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center"/>
            <w:hideMark/>
          </w:tcPr>
          <w:p w14:paraId="4FFB574F" w14:textId="1B72B5F2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listamab</w:t>
            </w:r>
            <w:proofErr w:type="spellEnd"/>
          </w:p>
        </w:tc>
      </w:tr>
      <w:tr w:rsidR="00523F8E" w:rsidRPr="005508F7" w14:paraId="3E1E7262" w14:textId="77777777" w:rsidTr="00B8167A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60C34AB3" w14:textId="1ABABBB0" w:rsidR="00523F8E" w:rsidRPr="005508F7" w:rsidRDefault="00523F8E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890" w:type="dxa"/>
            <w:shd w:val="clear" w:color="auto" w:fill="D9D9D9" w:themeFill="background1" w:themeFillShade="D9"/>
            <w:noWrap/>
            <w:vAlign w:val="bottom"/>
            <w:hideMark/>
          </w:tcPr>
          <w:p w14:paraId="3F15B06F" w14:textId="3314EAA0" w:rsidR="00523F8E" w:rsidRPr="005508F7" w:rsidRDefault="001C05C7" w:rsidP="00410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D-PACE</w:t>
            </w:r>
          </w:p>
        </w:tc>
      </w:tr>
    </w:tbl>
    <w:p w14:paraId="3C390A02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D59589E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29D6F79D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238CF89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81B58BF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0408ACB7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53749450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27E4D4A9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0D7B0E64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73C32380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4F1BB7BD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47468E7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C8266B4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44BA58A8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4D210E95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17339B4E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0820A211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087CC1C7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0C91B3D4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116D0D65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7CDE1740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7848D02D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33FD0AF0" w14:textId="77777777" w:rsidR="00126A6A" w:rsidRDefault="00126A6A" w:rsidP="000E2179">
      <w:pPr>
        <w:rPr>
          <w:rFonts w:ascii="Arial" w:hAnsi="Arial" w:cs="Arial"/>
          <w:b/>
          <w:bCs/>
          <w:lang w:val="en-US"/>
        </w:rPr>
      </w:pPr>
    </w:p>
    <w:p w14:paraId="7742DFF0" w14:textId="77777777" w:rsidR="00024C24" w:rsidRDefault="00024C24" w:rsidP="000E2179">
      <w:pPr>
        <w:rPr>
          <w:rFonts w:ascii="Arial" w:hAnsi="Arial" w:cs="Arial"/>
          <w:b/>
          <w:bCs/>
          <w:lang w:val="en-US"/>
        </w:rPr>
      </w:pPr>
    </w:p>
    <w:p w14:paraId="11787028" w14:textId="756BDC94" w:rsidR="00AC5702" w:rsidRDefault="00AC5702" w:rsidP="000E217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AB2559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 xml:space="preserve">A. Multivariable models on </w:t>
      </w:r>
      <w:r w:rsidR="00024C24">
        <w:rPr>
          <w:rFonts w:ascii="Arial" w:hAnsi="Arial" w:cs="Arial"/>
          <w:b/>
          <w:bCs/>
          <w:lang w:val="en-US"/>
        </w:rPr>
        <w:t>overall survival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695"/>
        <w:gridCol w:w="992"/>
      </w:tblGrid>
      <w:tr w:rsidR="00AC5702" w:rsidRPr="00AC5702" w14:paraId="2186C9E2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470DDE98" w14:textId="7C406724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7A21366C" w14:textId="17170C32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6731B8D4" w14:textId="3EAB1BA5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8C96EC" w14:textId="3EF1A0FD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C5702" w:rsidRPr="00AC5702" w14:paraId="4A6559A1" w14:textId="77777777" w:rsidTr="00590939">
        <w:tc>
          <w:tcPr>
            <w:tcW w:w="2265" w:type="dxa"/>
            <w:shd w:val="clear" w:color="auto" w:fill="FFFFFF" w:themeFill="background1"/>
          </w:tcPr>
          <w:p w14:paraId="1856CF69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1</w:t>
            </w:r>
          </w:p>
          <w:p w14:paraId="2D95F384" w14:textId="079949E4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cordance=0.7</w:t>
            </w:r>
            <w:r w:rsidR="003801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265" w:type="dxa"/>
            <w:shd w:val="clear" w:color="auto" w:fill="FFFFFF" w:themeFill="background1"/>
          </w:tcPr>
          <w:p w14:paraId="6CABE6B1" w14:textId="77777777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9BE090B" w14:textId="77777777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6D9E79" w14:textId="77777777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64488E0A" w14:textId="77777777" w:rsidTr="00590939">
        <w:tc>
          <w:tcPr>
            <w:tcW w:w="2265" w:type="dxa"/>
            <w:shd w:val="clear" w:color="auto" w:fill="FFFFFF" w:themeFill="background1"/>
          </w:tcPr>
          <w:p w14:paraId="3A71DD04" w14:textId="73A3786C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group</w:t>
            </w:r>
          </w:p>
        </w:tc>
        <w:tc>
          <w:tcPr>
            <w:tcW w:w="2265" w:type="dxa"/>
            <w:shd w:val="clear" w:color="auto" w:fill="FFFFFF" w:themeFill="background1"/>
          </w:tcPr>
          <w:p w14:paraId="3D38C117" w14:textId="77777777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55452A4" w14:textId="77777777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F33BC3" w14:textId="77777777" w:rsidR="00AC5702" w:rsidRP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27FD3BBD" w14:textId="77777777" w:rsidTr="00590939">
        <w:tc>
          <w:tcPr>
            <w:tcW w:w="2265" w:type="dxa"/>
            <w:shd w:val="clear" w:color="auto" w:fill="FFFFFF" w:themeFill="background1"/>
          </w:tcPr>
          <w:p w14:paraId="7D3658F3" w14:textId="3FC9D2B5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Talquetamab</w:t>
            </w:r>
            <w:proofErr w:type="spellEnd"/>
          </w:p>
        </w:tc>
        <w:tc>
          <w:tcPr>
            <w:tcW w:w="2265" w:type="dxa"/>
            <w:shd w:val="clear" w:color="auto" w:fill="FFFFFF" w:themeFill="background1"/>
          </w:tcPr>
          <w:p w14:paraId="28FF6913" w14:textId="74E896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696ECF0C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09F4B2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41AA19C3" w14:textId="77777777" w:rsidTr="00590939">
        <w:tc>
          <w:tcPr>
            <w:tcW w:w="2265" w:type="dxa"/>
            <w:shd w:val="clear" w:color="auto" w:fill="FFFFFF" w:themeFill="background1"/>
          </w:tcPr>
          <w:p w14:paraId="33431CCB" w14:textId="4EBD9294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Teclistamab</w:t>
            </w:r>
            <w:proofErr w:type="spellEnd"/>
          </w:p>
        </w:tc>
        <w:tc>
          <w:tcPr>
            <w:tcW w:w="2265" w:type="dxa"/>
            <w:shd w:val="clear" w:color="auto" w:fill="FFFFFF" w:themeFill="background1"/>
          </w:tcPr>
          <w:p w14:paraId="30B46227" w14:textId="7E065A9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3</w:t>
            </w:r>
          </w:p>
        </w:tc>
        <w:tc>
          <w:tcPr>
            <w:tcW w:w="2695" w:type="dxa"/>
            <w:shd w:val="clear" w:color="auto" w:fill="FFFFFF" w:themeFill="background1"/>
          </w:tcPr>
          <w:p w14:paraId="132633CF" w14:textId="160C11F1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6-9.05</w:t>
            </w:r>
          </w:p>
        </w:tc>
        <w:tc>
          <w:tcPr>
            <w:tcW w:w="992" w:type="dxa"/>
            <w:shd w:val="clear" w:color="auto" w:fill="FFFFFF" w:themeFill="background1"/>
          </w:tcPr>
          <w:p w14:paraId="3B9E442C" w14:textId="585D97A0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8</w:t>
            </w:r>
          </w:p>
        </w:tc>
      </w:tr>
      <w:tr w:rsidR="00AC5702" w:rsidRPr="00AC5702" w14:paraId="254367AA" w14:textId="77777777" w:rsidTr="00590939">
        <w:tc>
          <w:tcPr>
            <w:tcW w:w="2265" w:type="dxa"/>
            <w:shd w:val="clear" w:color="auto" w:fill="FFFFFF" w:themeFill="background1"/>
          </w:tcPr>
          <w:p w14:paraId="3478A54D" w14:textId="21A36EDC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IMiDs/CD38</w:t>
            </w:r>
            <w:r w:rsidR="00126A6A"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 w:rsidR="00126A6A" w:rsidRPr="00126A6A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PI</w:t>
            </w:r>
          </w:p>
        </w:tc>
        <w:tc>
          <w:tcPr>
            <w:tcW w:w="2265" w:type="dxa"/>
            <w:shd w:val="clear" w:color="auto" w:fill="FFFFFF" w:themeFill="background1"/>
          </w:tcPr>
          <w:p w14:paraId="136A448E" w14:textId="2857B0C1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6.05</w:t>
            </w:r>
          </w:p>
        </w:tc>
        <w:tc>
          <w:tcPr>
            <w:tcW w:w="2695" w:type="dxa"/>
            <w:shd w:val="clear" w:color="auto" w:fill="FFFFFF" w:themeFill="background1"/>
          </w:tcPr>
          <w:p w14:paraId="6ED4BD4C" w14:textId="5F1B3B93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.79-20.39</w:t>
            </w:r>
          </w:p>
        </w:tc>
        <w:tc>
          <w:tcPr>
            <w:tcW w:w="992" w:type="dxa"/>
            <w:shd w:val="clear" w:color="auto" w:fill="FFFFFF" w:themeFill="background1"/>
          </w:tcPr>
          <w:p w14:paraId="726EF1E9" w14:textId="331F00FF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AC5702" w:rsidRPr="00AC5702" w14:paraId="7C6A531A" w14:textId="77777777" w:rsidTr="00590939">
        <w:tc>
          <w:tcPr>
            <w:tcW w:w="2265" w:type="dxa"/>
            <w:shd w:val="clear" w:color="auto" w:fill="FFFFFF" w:themeFill="background1"/>
          </w:tcPr>
          <w:p w14:paraId="5EC2AB22" w14:textId="2F5156F9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  <w:shd w:val="clear" w:color="auto" w:fill="FFFFFF" w:themeFill="background1"/>
          </w:tcPr>
          <w:p w14:paraId="6D2C1AA1" w14:textId="5FBDFADF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9.34</w:t>
            </w:r>
          </w:p>
        </w:tc>
        <w:tc>
          <w:tcPr>
            <w:tcW w:w="2695" w:type="dxa"/>
            <w:shd w:val="clear" w:color="auto" w:fill="FFFFFF" w:themeFill="background1"/>
          </w:tcPr>
          <w:p w14:paraId="5006862D" w14:textId="67B6C62B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6-31.59</w:t>
            </w:r>
          </w:p>
        </w:tc>
        <w:tc>
          <w:tcPr>
            <w:tcW w:w="992" w:type="dxa"/>
            <w:shd w:val="clear" w:color="auto" w:fill="FFFFFF" w:themeFill="background1"/>
          </w:tcPr>
          <w:p w14:paraId="25565792" w14:textId="20A890BE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AC5702" w:rsidRPr="00AC5702" w14:paraId="509F5427" w14:textId="77777777" w:rsidTr="00590939">
        <w:tc>
          <w:tcPr>
            <w:tcW w:w="2265" w:type="dxa"/>
            <w:shd w:val="clear" w:color="auto" w:fill="FFFFFF" w:themeFill="background1"/>
          </w:tcPr>
          <w:p w14:paraId="2B16DBE6" w14:textId="5AAB62C9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pse type</w:t>
            </w:r>
          </w:p>
        </w:tc>
        <w:tc>
          <w:tcPr>
            <w:tcW w:w="2265" w:type="dxa"/>
            <w:shd w:val="clear" w:color="auto" w:fill="FFFFFF" w:themeFill="background1"/>
          </w:tcPr>
          <w:p w14:paraId="26FEDFDF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ADF3545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0B67F2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3C0BE848" w14:textId="77777777" w:rsidTr="00590939">
        <w:tc>
          <w:tcPr>
            <w:tcW w:w="2265" w:type="dxa"/>
            <w:shd w:val="clear" w:color="auto" w:fill="FFFFFF" w:themeFill="background1"/>
          </w:tcPr>
          <w:p w14:paraId="0F83A50F" w14:textId="4B2788E4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EMD</w:t>
            </w:r>
          </w:p>
        </w:tc>
        <w:tc>
          <w:tcPr>
            <w:tcW w:w="2265" w:type="dxa"/>
            <w:shd w:val="clear" w:color="auto" w:fill="FFFFFF" w:themeFill="background1"/>
          </w:tcPr>
          <w:p w14:paraId="485FF023" w14:textId="3559F90B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238C57B1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0CE722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658EF002" w14:textId="77777777" w:rsidTr="00590939">
        <w:tc>
          <w:tcPr>
            <w:tcW w:w="2265" w:type="dxa"/>
            <w:shd w:val="clear" w:color="auto" w:fill="FFFFFF" w:themeFill="background1"/>
          </w:tcPr>
          <w:p w14:paraId="261F94B2" w14:textId="56B1380F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EMD</w:t>
            </w:r>
          </w:p>
        </w:tc>
        <w:tc>
          <w:tcPr>
            <w:tcW w:w="2265" w:type="dxa"/>
            <w:shd w:val="clear" w:color="auto" w:fill="FFFFFF" w:themeFill="background1"/>
          </w:tcPr>
          <w:p w14:paraId="24982FD5" w14:textId="2912337C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3</w:t>
            </w:r>
          </w:p>
        </w:tc>
        <w:tc>
          <w:tcPr>
            <w:tcW w:w="2695" w:type="dxa"/>
            <w:shd w:val="clear" w:color="auto" w:fill="FFFFFF" w:themeFill="background1"/>
          </w:tcPr>
          <w:p w14:paraId="7D6FB692" w14:textId="1C20F78F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.45-4.43</w:t>
            </w:r>
          </w:p>
        </w:tc>
        <w:tc>
          <w:tcPr>
            <w:tcW w:w="992" w:type="dxa"/>
            <w:shd w:val="clear" w:color="auto" w:fill="FFFFFF" w:themeFill="background1"/>
          </w:tcPr>
          <w:p w14:paraId="41BC0815" w14:textId="0E70EA0C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C5702" w:rsidRPr="00AC5702" w14:paraId="4E8ADFFC" w14:textId="77777777" w:rsidTr="00590939">
        <w:tc>
          <w:tcPr>
            <w:tcW w:w="2265" w:type="dxa"/>
            <w:shd w:val="clear" w:color="auto" w:fill="FFFFFF" w:themeFill="background1"/>
          </w:tcPr>
          <w:p w14:paraId="1F88E9D8" w14:textId="1A75F984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 of relapse</w:t>
            </w:r>
          </w:p>
        </w:tc>
        <w:tc>
          <w:tcPr>
            <w:tcW w:w="2265" w:type="dxa"/>
            <w:shd w:val="clear" w:color="auto" w:fill="FFFFFF" w:themeFill="background1"/>
          </w:tcPr>
          <w:p w14:paraId="627FC361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A775E1E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06284BC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23AF7BF1" w14:textId="77777777" w:rsidTr="00590939">
        <w:tc>
          <w:tcPr>
            <w:tcW w:w="2265" w:type="dxa"/>
            <w:shd w:val="clear" w:color="auto" w:fill="FFFFFF" w:themeFill="background1"/>
          </w:tcPr>
          <w:p w14:paraId="7702493E" w14:textId="44CCDD3C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Early, &lt;</w:t>
            </w:r>
            <w:r w:rsidR="00590939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2265" w:type="dxa"/>
            <w:shd w:val="clear" w:color="auto" w:fill="FFFFFF" w:themeFill="background1"/>
          </w:tcPr>
          <w:p w14:paraId="2DC0B50D" w14:textId="1264A101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54EE925B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7196B5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690D81CC" w14:textId="77777777" w:rsidTr="00590939">
        <w:tc>
          <w:tcPr>
            <w:tcW w:w="2265" w:type="dxa"/>
            <w:shd w:val="clear" w:color="auto" w:fill="FFFFFF" w:themeFill="background1"/>
          </w:tcPr>
          <w:p w14:paraId="2783404F" w14:textId="5745DBC8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Late, &gt;</w:t>
            </w:r>
            <w:r w:rsidR="00590939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2265" w:type="dxa"/>
            <w:shd w:val="clear" w:color="auto" w:fill="FFFFFF" w:themeFill="background1"/>
          </w:tcPr>
          <w:p w14:paraId="7146EBF7" w14:textId="5AA6AAB0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6</w:t>
            </w:r>
          </w:p>
        </w:tc>
        <w:tc>
          <w:tcPr>
            <w:tcW w:w="2695" w:type="dxa"/>
            <w:shd w:val="clear" w:color="auto" w:fill="FFFFFF" w:themeFill="background1"/>
          </w:tcPr>
          <w:p w14:paraId="48D757B1" w14:textId="14F2CEB5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7-0.80</w:t>
            </w:r>
          </w:p>
        </w:tc>
        <w:tc>
          <w:tcPr>
            <w:tcW w:w="992" w:type="dxa"/>
            <w:shd w:val="clear" w:color="auto" w:fill="FFFFFF" w:themeFill="background1"/>
          </w:tcPr>
          <w:p w14:paraId="084C0FF9" w14:textId="2E748CCE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AC5702" w:rsidRPr="00AC5702" w14:paraId="44071F15" w14:textId="77777777" w:rsidTr="00590939">
        <w:tc>
          <w:tcPr>
            <w:tcW w:w="2265" w:type="dxa"/>
            <w:shd w:val="clear" w:color="auto" w:fill="FFFFFF" w:themeFill="background1"/>
          </w:tcPr>
          <w:p w14:paraId="09F45188" w14:textId="451FB80E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nta-refractoriness</w:t>
            </w:r>
          </w:p>
        </w:tc>
        <w:tc>
          <w:tcPr>
            <w:tcW w:w="2265" w:type="dxa"/>
            <w:shd w:val="clear" w:color="auto" w:fill="FFFFFF" w:themeFill="background1"/>
          </w:tcPr>
          <w:p w14:paraId="7CE89762" w14:textId="27BAE3ED" w:rsidR="00AC5702" w:rsidRPr="00590939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093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2695" w:type="dxa"/>
            <w:shd w:val="clear" w:color="auto" w:fill="FFFFFF" w:themeFill="background1"/>
          </w:tcPr>
          <w:p w14:paraId="020487A9" w14:textId="4B202F22" w:rsidR="00AC5702" w:rsidRPr="00590939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093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2-1.50</w:t>
            </w:r>
          </w:p>
        </w:tc>
        <w:tc>
          <w:tcPr>
            <w:tcW w:w="992" w:type="dxa"/>
            <w:shd w:val="clear" w:color="auto" w:fill="FFFFFF" w:themeFill="background1"/>
          </w:tcPr>
          <w:p w14:paraId="02D51805" w14:textId="6DC23796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5</w:t>
            </w:r>
          </w:p>
        </w:tc>
      </w:tr>
      <w:tr w:rsidR="00AC5702" w:rsidRPr="00AC5702" w14:paraId="583BDF1D" w14:textId="77777777" w:rsidTr="00590939">
        <w:tc>
          <w:tcPr>
            <w:tcW w:w="2265" w:type="dxa"/>
            <w:shd w:val="clear" w:color="auto" w:fill="FFFFFF" w:themeFill="background1"/>
          </w:tcPr>
          <w:p w14:paraId="1B4D2E05" w14:textId="00D9E078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G</w:t>
            </w:r>
          </w:p>
        </w:tc>
        <w:tc>
          <w:tcPr>
            <w:tcW w:w="2265" w:type="dxa"/>
            <w:shd w:val="clear" w:color="auto" w:fill="FFFFFF" w:themeFill="background1"/>
          </w:tcPr>
          <w:p w14:paraId="7AEB2E29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B56CB83" w14:textId="77777777" w:rsidR="00AC5702" w:rsidRDefault="00AC5702" w:rsidP="000E217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CA3ABB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587F6B27" w14:textId="77777777" w:rsidTr="00590939">
        <w:tc>
          <w:tcPr>
            <w:tcW w:w="2265" w:type="dxa"/>
            <w:shd w:val="clear" w:color="auto" w:fill="FFFFFF" w:themeFill="background1"/>
          </w:tcPr>
          <w:p w14:paraId="303E5940" w14:textId="2B3EADEE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5" w:type="dxa"/>
            <w:shd w:val="clear" w:color="auto" w:fill="FFFFFF" w:themeFill="background1"/>
          </w:tcPr>
          <w:p w14:paraId="62F2C38A" w14:textId="029127FA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1644766D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7FFFA6" w14:textId="35A6B7AA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3</w:t>
            </w:r>
          </w:p>
        </w:tc>
      </w:tr>
      <w:tr w:rsidR="00AC5702" w:rsidRPr="00AC5702" w14:paraId="7C3E418C" w14:textId="77777777" w:rsidTr="00590939">
        <w:tc>
          <w:tcPr>
            <w:tcW w:w="2265" w:type="dxa"/>
            <w:shd w:val="clear" w:color="auto" w:fill="FFFFFF" w:themeFill="background1"/>
          </w:tcPr>
          <w:p w14:paraId="44743DA0" w14:textId="7B659044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5" w:type="dxa"/>
            <w:shd w:val="clear" w:color="auto" w:fill="FFFFFF" w:themeFill="background1"/>
          </w:tcPr>
          <w:p w14:paraId="3A6CF014" w14:textId="08AF367C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.46</w:t>
            </w:r>
          </w:p>
        </w:tc>
        <w:tc>
          <w:tcPr>
            <w:tcW w:w="2695" w:type="dxa"/>
            <w:shd w:val="clear" w:color="auto" w:fill="FFFFFF" w:themeFill="background1"/>
          </w:tcPr>
          <w:p w14:paraId="0042F7A7" w14:textId="2B7E6419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2-2.51</w:t>
            </w:r>
          </w:p>
        </w:tc>
        <w:tc>
          <w:tcPr>
            <w:tcW w:w="992" w:type="dxa"/>
            <w:shd w:val="clear" w:color="auto" w:fill="FFFFFF" w:themeFill="background1"/>
          </w:tcPr>
          <w:p w14:paraId="2423609E" w14:textId="700B6059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AC5702" w:rsidRPr="00AC5702" w14:paraId="5D8F0FAA" w14:textId="77777777" w:rsidTr="00590939">
        <w:tc>
          <w:tcPr>
            <w:tcW w:w="2265" w:type="dxa"/>
            <w:shd w:val="clear" w:color="auto" w:fill="FFFFFF" w:themeFill="background1"/>
          </w:tcPr>
          <w:p w14:paraId="307F3600" w14:textId="5458D715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265" w:type="dxa"/>
            <w:shd w:val="clear" w:color="auto" w:fill="FFFFFF" w:themeFill="background1"/>
          </w:tcPr>
          <w:p w14:paraId="1B4779A4" w14:textId="5E91F5A8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6</w:t>
            </w:r>
          </w:p>
        </w:tc>
        <w:tc>
          <w:tcPr>
            <w:tcW w:w="2695" w:type="dxa"/>
            <w:shd w:val="clear" w:color="auto" w:fill="FFFFFF" w:themeFill="background1"/>
          </w:tcPr>
          <w:p w14:paraId="201241AD" w14:textId="2D295543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2-7.05</w:t>
            </w:r>
          </w:p>
        </w:tc>
        <w:tc>
          <w:tcPr>
            <w:tcW w:w="992" w:type="dxa"/>
            <w:shd w:val="clear" w:color="auto" w:fill="FFFFFF" w:themeFill="background1"/>
          </w:tcPr>
          <w:p w14:paraId="776E4D0E" w14:textId="77777777" w:rsidR="00AC5702" w:rsidRPr="00AC5702" w:rsidRDefault="00AC570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4C8F8F02" w14:textId="77777777" w:rsidTr="00590939">
        <w:tc>
          <w:tcPr>
            <w:tcW w:w="2265" w:type="dxa"/>
            <w:shd w:val="clear" w:color="auto" w:fill="FFFFFF" w:themeFill="background1"/>
          </w:tcPr>
          <w:p w14:paraId="149B477D" w14:textId="2F8B5EB4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sponse to 1</w:t>
            </w:r>
            <w:r w:rsidRPr="003801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alvage</w:t>
            </w:r>
          </w:p>
        </w:tc>
        <w:tc>
          <w:tcPr>
            <w:tcW w:w="2265" w:type="dxa"/>
            <w:shd w:val="clear" w:color="auto" w:fill="FFFFFF" w:themeFill="background1"/>
          </w:tcPr>
          <w:p w14:paraId="24124966" w14:textId="77777777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C96905D" w14:textId="77777777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2D3678" w14:textId="77777777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129BB067" w14:textId="77777777" w:rsidTr="00590939">
        <w:tc>
          <w:tcPr>
            <w:tcW w:w="2265" w:type="dxa"/>
            <w:shd w:val="clear" w:color="auto" w:fill="FFFFFF" w:themeFill="background1"/>
          </w:tcPr>
          <w:p w14:paraId="4E618469" w14:textId="67300E8B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R/VGPR</w:t>
            </w:r>
          </w:p>
        </w:tc>
        <w:tc>
          <w:tcPr>
            <w:tcW w:w="2265" w:type="dxa"/>
            <w:shd w:val="clear" w:color="auto" w:fill="FFFFFF" w:themeFill="background1"/>
          </w:tcPr>
          <w:p w14:paraId="0E2196E0" w14:textId="104731B8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39A5C3FA" w14:textId="77777777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5C14EE" w14:textId="77777777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5378A933" w14:textId="77777777" w:rsidTr="00590939">
        <w:tc>
          <w:tcPr>
            <w:tcW w:w="2265" w:type="dxa"/>
            <w:shd w:val="clear" w:color="auto" w:fill="FFFFFF" w:themeFill="background1"/>
          </w:tcPr>
          <w:p w14:paraId="552544DC" w14:textId="5820DC6E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R or less</w:t>
            </w:r>
          </w:p>
        </w:tc>
        <w:tc>
          <w:tcPr>
            <w:tcW w:w="2265" w:type="dxa"/>
            <w:shd w:val="clear" w:color="auto" w:fill="FFFFFF" w:themeFill="background1"/>
          </w:tcPr>
          <w:p w14:paraId="11CFA0AA" w14:textId="6A3BD785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54</w:t>
            </w:r>
          </w:p>
        </w:tc>
        <w:tc>
          <w:tcPr>
            <w:tcW w:w="2695" w:type="dxa"/>
            <w:shd w:val="clear" w:color="auto" w:fill="FFFFFF" w:themeFill="background1"/>
          </w:tcPr>
          <w:p w14:paraId="65534D15" w14:textId="75AA54DC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45-3.73</w:t>
            </w:r>
          </w:p>
        </w:tc>
        <w:tc>
          <w:tcPr>
            <w:tcW w:w="992" w:type="dxa"/>
            <w:shd w:val="clear" w:color="auto" w:fill="FFFFFF" w:themeFill="background1"/>
          </w:tcPr>
          <w:p w14:paraId="47C108BA" w14:textId="6FC7254C" w:rsidR="00380182" w:rsidRPr="00AC5702" w:rsidRDefault="00380182" w:rsidP="000E217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C5702" w:rsidRPr="00AC5702" w14:paraId="3F7935B6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304F78E7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2</w:t>
            </w:r>
          </w:p>
          <w:p w14:paraId="5C680151" w14:textId="7542E2CD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cordance=0.7</w:t>
            </w:r>
            <w:r w:rsidR="003801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1D077A56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D9D9D9" w:themeFill="background1" w:themeFillShade="D9"/>
          </w:tcPr>
          <w:p w14:paraId="42ECFD06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8B3A979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3AA1C811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6352865B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group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FF93310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D9D9D9" w:themeFill="background1" w:themeFillShade="D9"/>
          </w:tcPr>
          <w:p w14:paraId="4628DD21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8B81F9E" w14:textId="77777777" w:rsidR="00AC5702" w:rsidRP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34896731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6B84FB95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Talquetamab</w:t>
            </w:r>
            <w:proofErr w:type="spellEnd"/>
          </w:p>
        </w:tc>
        <w:tc>
          <w:tcPr>
            <w:tcW w:w="2265" w:type="dxa"/>
            <w:shd w:val="clear" w:color="auto" w:fill="D9D9D9" w:themeFill="background1" w:themeFillShade="D9"/>
          </w:tcPr>
          <w:p w14:paraId="67B460F0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0DF7C0EA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4B08FCB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4101C6EB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164893CD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Teclistamab</w:t>
            </w:r>
            <w:proofErr w:type="spellEnd"/>
          </w:p>
        </w:tc>
        <w:tc>
          <w:tcPr>
            <w:tcW w:w="2265" w:type="dxa"/>
            <w:shd w:val="clear" w:color="auto" w:fill="D9D9D9" w:themeFill="background1" w:themeFillShade="D9"/>
          </w:tcPr>
          <w:p w14:paraId="795AE082" w14:textId="61C72D5A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18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2E63CE8B" w14:textId="1C56CA4D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8-8.2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F772F4" w14:textId="396A7818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</w:t>
            </w:r>
          </w:p>
        </w:tc>
      </w:tr>
      <w:tr w:rsidR="00AC5702" w:rsidRPr="00AC5702" w14:paraId="5A64B0CF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7C38FBC3" w14:textId="5229EB7A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IMiDs/CD38</w:t>
            </w:r>
            <w:r w:rsidR="005A2166"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 w:rsidR="005A2166" w:rsidRPr="005A2166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PI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311F523D" w14:textId="3792C114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63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19A2C54E" w14:textId="622F7999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37-15.6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77FE55" w14:textId="0D648AE3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AC5702" w:rsidRPr="00AC5702" w14:paraId="21CE442D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63DFDC4C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1E134D6B" w14:textId="292C55E3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.07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658DB45F" w14:textId="30E9D0FB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09-23.8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4D8AB0" w14:textId="6530D9A4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AC5702" w:rsidRPr="00AC5702" w14:paraId="08F288EC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011A3BB5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pse type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6713B8F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D9D9D9" w:themeFill="background1" w:themeFillShade="D9"/>
          </w:tcPr>
          <w:p w14:paraId="2106CE9E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D315765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2DC52728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5B7B874C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EMD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D0245FA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4B4359B7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D5AFC6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05CA6893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7F7BF67B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EMD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51ABBB6D" w14:textId="4E8D032D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29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4442306B" w14:textId="2A0BED1D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31-4.0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486152" w14:textId="70CBF088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AC5702" w:rsidRPr="00AC5702" w14:paraId="61735A23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411A8474" w14:textId="0CB40DD8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 of relapse, continuous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315820B2" w14:textId="458A2B2D" w:rsidR="00AC5702" w:rsidRPr="0038018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01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5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1CEB1C3E" w14:textId="2B611983" w:rsidR="00AC5702" w:rsidRPr="0038018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01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9-1.0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2A72642" w14:textId="188E202A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2</w:t>
            </w:r>
          </w:p>
        </w:tc>
      </w:tr>
      <w:tr w:rsidR="00AC5702" w:rsidRPr="00AC5702" w14:paraId="715CE026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75D37FBB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nta-refractoriness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4DD80D69" w14:textId="3F01AB1D" w:rsidR="00AC5702" w:rsidRPr="0038018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01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7487654F" w14:textId="37205C2C" w:rsidR="00AC5702" w:rsidRPr="0038018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01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5-1.3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94684AF" w14:textId="32A66308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590939">
              <w:rPr>
                <w:rFonts w:ascii="Arial" w:hAnsi="Arial" w:cs="Arial"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AC5702" w:rsidRPr="00AC5702" w14:paraId="6B415791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131002F3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G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84DE28A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D9D9D9" w:themeFill="background1" w:themeFillShade="D9"/>
          </w:tcPr>
          <w:p w14:paraId="0EF8C62A" w14:textId="77777777" w:rsidR="00AC5702" w:rsidRDefault="00AC5702" w:rsidP="004105C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8D700A9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4DB69FA2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44C93F66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77921148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39ADE035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E7F1E34" w14:textId="3431EEFE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C5702" w:rsidRPr="00AC5702" w14:paraId="0ACB82E6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7216F585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75D5F031" w14:textId="77D774E8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26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2B6C71D3" w14:textId="730AB369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5-2.8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A578663" w14:textId="66EEBE2A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590939">
              <w:rPr>
                <w:rFonts w:ascii="Arial" w:hAnsi="Arial" w:cs="Arial"/>
                <w:bCs/>
                <w:sz w:val="20"/>
                <w:szCs w:val="20"/>
                <w:lang w:val="en-US"/>
              </w:rPr>
              <w:t>59</w:t>
            </w:r>
          </w:p>
        </w:tc>
      </w:tr>
      <w:tr w:rsidR="00AC5702" w:rsidRPr="00AC5702" w14:paraId="4F862224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3C6959A4" w14:textId="7777777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30A0C93D" w14:textId="683062DF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94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2354E8C7" w14:textId="0DF71A17" w:rsidR="00AC5702" w:rsidRPr="00AC5702" w:rsidRDefault="00AC5702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72D5F0" w14:textId="35AC90CF" w:rsidR="00AC5702" w:rsidRPr="00AC5702" w:rsidRDefault="00590939" w:rsidP="004105C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380182" w:rsidRPr="00AC5702" w14:paraId="71367131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477D4712" w14:textId="786DF718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sponse to 1</w:t>
            </w:r>
            <w:r w:rsidRPr="003801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alvage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C1C54AF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D9D9D9" w:themeFill="background1" w:themeFillShade="D9"/>
          </w:tcPr>
          <w:p w14:paraId="55E97A91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90FE0F8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4C901572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4B8C8FE9" w14:textId="2DAD3ECB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R/VGPR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A79AD4B" w14:textId="6A4EBAF3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58F9F34E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7F7E81B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727DE4D2" w14:textId="77777777" w:rsidTr="00590939">
        <w:tc>
          <w:tcPr>
            <w:tcW w:w="2265" w:type="dxa"/>
            <w:shd w:val="clear" w:color="auto" w:fill="D9D9D9" w:themeFill="background1" w:themeFillShade="D9"/>
          </w:tcPr>
          <w:p w14:paraId="7429B4E7" w14:textId="6966E7DF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R or less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7F0DEB90" w14:textId="531691B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12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14:paraId="5412F802" w14:textId="6AF0729C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30-3.4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C158F0" w14:textId="1EED25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380182" w:rsidRPr="00AC5702" w14:paraId="15ED8F70" w14:textId="77777777" w:rsidTr="00590939">
        <w:tc>
          <w:tcPr>
            <w:tcW w:w="2265" w:type="dxa"/>
            <w:shd w:val="clear" w:color="auto" w:fill="FFFFFF" w:themeFill="background1"/>
          </w:tcPr>
          <w:p w14:paraId="341C6E58" w14:textId="3B548168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3</w:t>
            </w:r>
          </w:p>
          <w:p w14:paraId="41C1EFB3" w14:textId="0D49D3FC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cordance=0.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265" w:type="dxa"/>
            <w:shd w:val="clear" w:color="auto" w:fill="FFFFFF" w:themeFill="background1"/>
          </w:tcPr>
          <w:p w14:paraId="481575AD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A504AE8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56970C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1B4E84D1" w14:textId="77777777" w:rsidTr="00590939">
        <w:tc>
          <w:tcPr>
            <w:tcW w:w="2265" w:type="dxa"/>
            <w:shd w:val="clear" w:color="auto" w:fill="FFFFFF" w:themeFill="background1"/>
          </w:tcPr>
          <w:p w14:paraId="55A47AB4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group</w:t>
            </w:r>
          </w:p>
        </w:tc>
        <w:tc>
          <w:tcPr>
            <w:tcW w:w="2265" w:type="dxa"/>
            <w:shd w:val="clear" w:color="auto" w:fill="FFFFFF" w:themeFill="background1"/>
          </w:tcPr>
          <w:p w14:paraId="22041C04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2B38A04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CC276A6" w14:textId="77777777" w:rsidR="00380182" w:rsidRPr="00AC570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33F08D66" w14:textId="77777777" w:rsidTr="00590939">
        <w:tc>
          <w:tcPr>
            <w:tcW w:w="2265" w:type="dxa"/>
            <w:shd w:val="clear" w:color="auto" w:fill="FFFFFF" w:themeFill="background1"/>
          </w:tcPr>
          <w:p w14:paraId="2E49F67B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Talquetamab</w:t>
            </w:r>
            <w:proofErr w:type="spellEnd"/>
          </w:p>
        </w:tc>
        <w:tc>
          <w:tcPr>
            <w:tcW w:w="2265" w:type="dxa"/>
            <w:shd w:val="clear" w:color="auto" w:fill="FFFFFF" w:themeFill="background1"/>
          </w:tcPr>
          <w:p w14:paraId="66819B22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15294803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BC5AB4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71831D6D" w14:textId="77777777" w:rsidTr="00590939">
        <w:tc>
          <w:tcPr>
            <w:tcW w:w="2265" w:type="dxa"/>
            <w:shd w:val="clear" w:color="auto" w:fill="FFFFFF" w:themeFill="background1"/>
          </w:tcPr>
          <w:p w14:paraId="2E6D4C03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Teclistamab</w:t>
            </w:r>
            <w:proofErr w:type="spellEnd"/>
          </w:p>
        </w:tc>
        <w:tc>
          <w:tcPr>
            <w:tcW w:w="2265" w:type="dxa"/>
            <w:shd w:val="clear" w:color="auto" w:fill="FFFFFF" w:themeFill="background1"/>
          </w:tcPr>
          <w:p w14:paraId="3209CD48" w14:textId="1E8BD9D4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08</w:t>
            </w:r>
          </w:p>
        </w:tc>
        <w:tc>
          <w:tcPr>
            <w:tcW w:w="2695" w:type="dxa"/>
            <w:shd w:val="clear" w:color="auto" w:fill="FFFFFF" w:themeFill="background1"/>
          </w:tcPr>
          <w:p w14:paraId="3D1513DB" w14:textId="0815FF58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7-7.70</w:t>
            </w:r>
          </w:p>
        </w:tc>
        <w:tc>
          <w:tcPr>
            <w:tcW w:w="992" w:type="dxa"/>
            <w:shd w:val="clear" w:color="auto" w:fill="FFFFFF" w:themeFill="background1"/>
          </w:tcPr>
          <w:p w14:paraId="6CA78415" w14:textId="1866B529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7</w:t>
            </w:r>
          </w:p>
        </w:tc>
      </w:tr>
      <w:tr w:rsidR="00380182" w:rsidRPr="00AC5702" w14:paraId="7B92FE46" w14:textId="77777777" w:rsidTr="00590939">
        <w:tc>
          <w:tcPr>
            <w:tcW w:w="2265" w:type="dxa"/>
            <w:shd w:val="clear" w:color="auto" w:fill="FFFFFF" w:themeFill="background1"/>
          </w:tcPr>
          <w:p w14:paraId="4E0CCBEB" w14:textId="1D8DF78B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IMiDs/CD38</w:t>
            </w:r>
            <w:r w:rsidR="005A2166"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 w:rsidR="005A2166" w:rsidRPr="005A2166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PI</w:t>
            </w:r>
          </w:p>
        </w:tc>
        <w:tc>
          <w:tcPr>
            <w:tcW w:w="2265" w:type="dxa"/>
            <w:shd w:val="clear" w:color="auto" w:fill="FFFFFF" w:themeFill="background1"/>
          </w:tcPr>
          <w:p w14:paraId="5BF7D0CF" w14:textId="017BD5B3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.39</w:t>
            </w:r>
          </w:p>
        </w:tc>
        <w:tc>
          <w:tcPr>
            <w:tcW w:w="2695" w:type="dxa"/>
            <w:shd w:val="clear" w:color="auto" w:fill="FFFFFF" w:themeFill="background1"/>
          </w:tcPr>
          <w:p w14:paraId="4D127841" w14:textId="750D37ED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61-18.07</w:t>
            </w:r>
          </w:p>
        </w:tc>
        <w:tc>
          <w:tcPr>
            <w:tcW w:w="992" w:type="dxa"/>
            <w:shd w:val="clear" w:color="auto" w:fill="FFFFFF" w:themeFill="background1"/>
          </w:tcPr>
          <w:p w14:paraId="589C3465" w14:textId="5E44A086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380182" w:rsidRPr="00AC5702" w14:paraId="0F9184B7" w14:textId="77777777" w:rsidTr="00590939">
        <w:tc>
          <w:tcPr>
            <w:tcW w:w="2265" w:type="dxa"/>
            <w:shd w:val="clear" w:color="auto" w:fill="FFFFFF" w:themeFill="background1"/>
          </w:tcPr>
          <w:p w14:paraId="5131BFBC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  <w:shd w:val="clear" w:color="auto" w:fill="FFFFFF" w:themeFill="background1"/>
          </w:tcPr>
          <w:p w14:paraId="7C957652" w14:textId="2974B892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.04</w:t>
            </w:r>
          </w:p>
        </w:tc>
        <w:tc>
          <w:tcPr>
            <w:tcW w:w="2695" w:type="dxa"/>
            <w:shd w:val="clear" w:color="auto" w:fill="FFFFFF" w:themeFill="background1"/>
          </w:tcPr>
          <w:p w14:paraId="0CE91EA1" w14:textId="5B0E9343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40-17.00</w:t>
            </w:r>
          </w:p>
        </w:tc>
        <w:tc>
          <w:tcPr>
            <w:tcW w:w="992" w:type="dxa"/>
            <w:shd w:val="clear" w:color="auto" w:fill="FFFFFF" w:themeFill="background1"/>
          </w:tcPr>
          <w:p w14:paraId="6648BD42" w14:textId="690A31A8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80182" w:rsidRPr="00AC5702" w14:paraId="58E9E829" w14:textId="77777777" w:rsidTr="00590939">
        <w:tc>
          <w:tcPr>
            <w:tcW w:w="2265" w:type="dxa"/>
            <w:shd w:val="clear" w:color="auto" w:fill="FFFFFF" w:themeFill="background1"/>
          </w:tcPr>
          <w:p w14:paraId="5C9D1DFF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lapse type</w:t>
            </w:r>
          </w:p>
        </w:tc>
        <w:tc>
          <w:tcPr>
            <w:tcW w:w="2265" w:type="dxa"/>
            <w:shd w:val="clear" w:color="auto" w:fill="FFFFFF" w:themeFill="background1"/>
          </w:tcPr>
          <w:p w14:paraId="12949E59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A8B8695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B7028F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4FFE9316" w14:textId="77777777" w:rsidTr="00590939">
        <w:tc>
          <w:tcPr>
            <w:tcW w:w="2265" w:type="dxa"/>
            <w:shd w:val="clear" w:color="auto" w:fill="FFFFFF" w:themeFill="background1"/>
          </w:tcPr>
          <w:p w14:paraId="207C6049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EMD</w:t>
            </w:r>
          </w:p>
        </w:tc>
        <w:tc>
          <w:tcPr>
            <w:tcW w:w="2265" w:type="dxa"/>
            <w:shd w:val="clear" w:color="auto" w:fill="FFFFFF" w:themeFill="background1"/>
          </w:tcPr>
          <w:p w14:paraId="5E869FDE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6DAFEF32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78526B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42548963" w14:textId="77777777" w:rsidTr="00590939">
        <w:tc>
          <w:tcPr>
            <w:tcW w:w="2265" w:type="dxa"/>
            <w:shd w:val="clear" w:color="auto" w:fill="FFFFFF" w:themeFill="background1"/>
          </w:tcPr>
          <w:p w14:paraId="745D8004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EMD</w:t>
            </w:r>
          </w:p>
        </w:tc>
        <w:tc>
          <w:tcPr>
            <w:tcW w:w="2265" w:type="dxa"/>
            <w:shd w:val="clear" w:color="auto" w:fill="FFFFFF" w:themeFill="background1"/>
          </w:tcPr>
          <w:p w14:paraId="42050F2A" w14:textId="197EC74E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17</w:t>
            </w:r>
          </w:p>
        </w:tc>
        <w:tc>
          <w:tcPr>
            <w:tcW w:w="2695" w:type="dxa"/>
            <w:shd w:val="clear" w:color="auto" w:fill="FFFFFF" w:themeFill="background1"/>
          </w:tcPr>
          <w:p w14:paraId="5723A5E2" w14:textId="4741DCFA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25-3.74</w:t>
            </w:r>
          </w:p>
        </w:tc>
        <w:tc>
          <w:tcPr>
            <w:tcW w:w="992" w:type="dxa"/>
            <w:shd w:val="clear" w:color="auto" w:fill="FFFFFF" w:themeFill="background1"/>
          </w:tcPr>
          <w:p w14:paraId="0D9FB0F6" w14:textId="7FDBAA61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380182" w:rsidRPr="00AC5702" w14:paraId="7C8FA861" w14:textId="77777777" w:rsidTr="00590939">
        <w:tc>
          <w:tcPr>
            <w:tcW w:w="2265" w:type="dxa"/>
            <w:shd w:val="clear" w:color="auto" w:fill="FFFFFF" w:themeFill="background1"/>
          </w:tcPr>
          <w:p w14:paraId="40276166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 of relapse</w:t>
            </w:r>
          </w:p>
        </w:tc>
        <w:tc>
          <w:tcPr>
            <w:tcW w:w="2265" w:type="dxa"/>
            <w:shd w:val="clear" w:color="auto" w:fill="FFFFFF" w:themeFill="background1"/>
          </w:tcPr>
          <w:p w14:paraId="41D05601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08036EE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C84F1C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64ED8F7D" w14:textId="77777777" w:rsidTr="00590939">
        <w:tc>
          <w:tcPr>
            <w:tcW w:w="2265" w:type="dxa"/>
            <w:shd w:val="clear" w:color="auto" w:fill="FFFFFF" w:themeFill="background1"/>
          </w:tcPr>
          <w:p w14:paraId="2E3B8ED2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Early, &lt;5 months</w:t>
            </w:r>
          </w:p>
        </w:tc>
        <w:tc>
          <w:tcPr>
            <w:tcW w:w="2265" w:type="dxa"/>
            <w:shd w:val="clear" w:color="auto" w:fill="FFFFFF" w:themeFill="background1"/>
          </w:tcPr>
          <w:p w14:paraId="3DE2E954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451E0997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62CA09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05E4D5D1" w14:textId="77777777" w:rsidTr="00590939">
        <w:tc>
          <w:tcPr>
            <w:tcW w:w="2265" w:type="dxa"/>
            <w:shd w:val="clear" w:color="auto" w:fill="FFFFFF" w:themeFill="background1"/>
          </w:tcPr>
          <w:p w14:paraId="08A68E8C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Late, &gt;5 months</w:t>
            </w:r>
          </w:p>
        </w:tc>
        <w:tc>
          <w:tcPr>
            <w:tcW w:w="2265" w:type="dxa"/>
            <w:shd w:val="clear" w:color="auto" w:fill="FFFFFF" w:themeFill="background1"/>
          </w:tcPr>
          <w:p w14:paraId="78B7460E" w14:textId="0BBD790F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2695" w:type="dxa"/>
            <w:shd w:val="clear" w:color="auto" w:fill="FFFFFF" w:themeFill="background1"/>
          </w:tcPr>
          <w:p w14:paraId="2A0785F1" w14:textId="726D8391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4-0.99</w:t>
            </w:r>
          </w:p>
        </w:tc>
        <w:tc>
          <w:tcPr>
            <w:tcW w:w="992" w:type="dxa"/>
            <w:shd w:val="clear" w:color="auto" w:fill="FFFFFF" w:themeFill="background1"/>
          </w:tcPr>
          <w:p w14:paraId="7DAA35F4" w14:textId="31EADCF6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380182" w:rsidRPr="00AC5702" w14:paraId="5248CB18" w14:textId="77777777" w:rsidTr="00590939">
        <w:tc>
          <w:tcPr>
            <w:tcW w:w="2265" w:type="dxa"/>
            <w:shd w:val="clear" w:color="auto" w:fill="FFFFFF" w:themeFill="background1"/>
          </w:tcPr>
          <w:p w14:paraId="36EB764A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Penta-refractoriness</w:t>
            </w:r>
          </w:p>
        </w:tc>
        <w:tc>
          <w:tcPr>
            <w:tcW w:w="2265" w:type="dxa"/>
            <w:shd w:val="clear" w:color="auto" w:fill="FFFFFF" w:themeFill="background1"/>
          </w:tcPr>
          <w:p w14:paraId="0225B3AD" w14:textId="6C815A13" w:rsidR="00380182" w:rsidRPr="00590939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9</w:t>
            </w:r>
          </w:p>
        </w:tc>
        <w:tc>
          <w:tcPr>
            <w:tcW w:w="2695" w:type="dxa"/>
            <w:shd w:val="clear" w:color="auto" w:fill="FFFFFF" w:themeFill="background1"/>
          </w:tcPr>
          <w:p w14:paraId="7B6AAF90" w14:textId="6ED746A1" w:rsidR="00380182" w:rsidRPr="00590939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47-1.33</w:t>
            </w:r>
          </w:p>
        </w:tc>
        <w:tc>
          <w:tcPr>
            <w:tcW w:w="992" w:type="dxa"/>
            <w:shd w:val="clear" w:color="auto" w:fill="FFFFFF" w:themeFill="background1"/>
          </w:tcPr>
          <w:p w14:paraId="46DE1E9A" w14:textId="1E18DEE6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7</w:t>
            </w:r>
          </w:p>
        </w:tc>
      </w:tr>
      <w:tr w:rsidR="00380182" w:rsidRPr="00AC5702" w14:paraId="339750F1" w14:textId="77777777" w:rsidTr="00590939">
        <w:tc>
          <w:tcPr>
            <w:tcW w:w="2265" w:type="dxa"/>
            <w:shd w:val="clear" w:color="auto" w:fill="FFFFFF" w:themeFill="background1"/>
          </w:tcPr>
          <w:p w14:paraId="4DA426B1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G</w:t>
            </w:r>
          </w:p>
        </w:tc>
        <w:tc>
          <w:tcPr>
            <w:tcW w:w="2265" w:type="dxa"/>
            <w:shd w:val="clear" w:color="auto" w:fill="FFFFFF" w:themeFill="background1"/>
          </w:tcPr>
          <w:p w14:paraId="2D6D3F60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3250F01" w14:textId="77777777" w:rsidR="00380182" w:rsidRDefault="00380182" w:rsidP="003801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FBD7DFE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689D9E90" w14:textId="77777777" w:rsidTr="00590939">
        <w:tc>
          <w:tcPr>
            <w:tcW w:w="2265" w:type="dxa"/>
            <w:shd w:val="clear" w:color="auto" w:fill="FFFFFF" w:themeFill="background1"/>
          </w:tcPr>
          <w:p w14:paraId="4F08F4F5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5" w:type="dxa"/>
            <w:shd w:val="clear" w:color="auto" w:fill="FFFFFF" w:themeFill="background1"/>
          </w:tcPr>
          <w:p w14:paraId="25AA38D1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0E526D4A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B376EAD" w14:textId="268E76B6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50752BB8" w14:textId="77777777" w:rsidTr="00590939">
        <w:tc>
          <w:tcPr>
            <w:tcW w:w="2265" w:type="dxa"/>
            <w:shd w:val="clear" w:color="auto" w:fill="FFFFFF" w:themeFill="background1"/>
          </w:tcPr>
          <w:p w14:paraId="01D8F19A" w14:textId="77777777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C570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5" w:type="dxa"/>
            <w:shd w:val="clear" w:color="auto" w:fill="FFFFFF" w:themeFill="background1"/>
          </w:tcPr>
          <w:p w14:paraId="7AB95B03" w14:textId="18B256E1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22</w:t>
            </w:r>
          </w:p>
        </w:tc>
        <w:tc>
          <w:tcPr>
            <w:tcW w:w="2695" w:type="dxa"/>
            <w:shd w:val="clear" w:color="auto" w:fill="FFFFFF" w:themeFill="background1"/>
          </w:tcPr>
          <w:p w14:paraId="33E57987" w14:textId="1DDE22D1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6-2.68</w:t>
            </w:r>
          </w:p>
        </w:tc>
        <w:tc>
          <w:tcPr>
            <w:tcW w:w="992" w:type="dxa"/>
            <w:shd w:val="clear" w:color="auto" w:fill="FFFFFF" w:themeFill="background1"/>
          </w:tcPr>
          <w:p w14:paraId="05740F22" w14:textId="5CBDFA83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2</w:t>
            </w:r>
          </w:p>
        </w:tc>
      </w:tr>
      <w:tr w:rsidR="00380182" w:rsidRPr="00AC5702" w14:paraId="1D8B5719" w14:textId="77777777" w:rsidTr="00590939">
        <w:tc>
          <w:tcPr>
            <w:tcW w:w="2265" w:type="dxa"/>
            <w:shd w:val="clear" w:color="auto" w:fill="FFFFFF" w:themeFill="background1"/>
          </w:tcPr>
          <w:p w14:paraId="1C3E0D84" w14:textId="67B2A2C5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sponse to 1</w:t>
            </w:r>
            <w:r w:rsidRPr="003801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alvage</w:t>
            </w:r>
          </w:p>
        </w:tc>
        <w:tc>
          <w:tcPr>
            <w:tcW w:w="2265" w:type="dxa"/>
            <w:shd w:val="clear" w:color="auto" w:fill="FFFFFF" w:themeFill="background1"/>
          </w:tcPr>
          <w:p w14:paraId="13993661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7C7EE44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C0CAE66" w14:textId="77777777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5E462A20" w14:textId="77777777" w:rsidTr="00590939">
        <w:tc>
          <w:tcPr>
            <w:tcW w:w="2265" w:type="dxa"/>
            <w:shd w:val="clear" w:color="auto" w:fill="FFFFFF" w:themeFill="background1"/>
          </w:tcPr>
          <w:p w14:paraId="3A1B1DAB" w14:textId="72E2A97F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R/VGPR</w:t>
            </w:r>
          </w:p>
        </w:tc>
        <w:tc>
          <w:tcPr>
            <w:tcW w:w="2265" w:type="dxa"/>
            <w:shd w:val="clear" w:color="auto" w:fill="FFFFFF" w:themeFill="background1"/>
          </w:tcPr>
          <w:p w14:paraId="3D4DEB35" w14:textId="56BA0A98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5" w:type="dxa"/>
            <w:shd w:val="clear" w:color="auto" w:fill="FFFFFF" w:themeFill="background1"/>
          </w:tcPr>
          <w:p w14:paraId="71453208" w14:textId="3A355BEF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69D5EB0" w14:textId="2C14BD30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80182" w:rsidRPr="00AC5702" w14:paraId="38E425C4" w14:textId="77777777" w:rsidTr="00590939">
        <w:tc>
          <w:tcPr>
            <w:tcW w:w="2265" w:type="dxa"/>
            <w:shd w:val="clear" w:color="auto" w:fill="FFFFFF" w:themeFill="background1"/>
          </w:tcPr>
          <w:p w14:paraId="0B36F825" w14:textId="2389ACAB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R or less</w:t>
            </w:r>
          </w:p>
        </w:tc>
        <w:tc>
          <w:tcPr>
            <w:tcW w:w="2265" w:type="dxa"/>
            <w:shd w:val="clear" w:color="auto" w:fill="FFFFFF" w:themeFill="background1"/>
          </w:tcPr>
          <w:p w14:paraId="56DA50D9" w14:textId="3E000098" w:rsidR="0038018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09</w:t>
            </w:r>
          </w:p>
        </w:tc>
        <w:tc>
          <w:tcPr>
            <w:tcW w:w="2695" w:type="dxa"/>
            <w:shd w:val="clear" w:color="auto" w:fill="FFFFFF" w:themeFill="background1"/>
          </w:tcPr>
          <w:p w14:paraId="105C7186" w14:textId="0D79C83D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30-3.35</w:t>
            </w:r>
          </w:p>
        </w:tc>
        <w:tc>
          <w:tcPr>
            <w:tcW w:w="992" w:type="dxa"/>
            <w:shd w:val="clear" w:color="auto" w:fill="FFFFFF" w:themeFill="background1"/>
          </w:tcPr>
          <w:p w14:paraId="457BC93E" w14:textId="5ED606D4" w:rsidR="00380182" w:rsidRPr="00AC5702" w:rsidRDefault="00380182" w:rsidP="0038018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67F46649" w14:textId="77777777" w:rsidR="00AC5702" w:rsidRDefault="00AC5702" w:rsidP="000E2179">
      <w:pPr>
        <w:rPr>
          <w:rFonts w:ascii="Arial" w:hAnsi="Arial" w:cs="Arial"/>
          <w:b/>
          <w:bCs/>
          <w:lang w:val="en-US"/>
        </w:rPr>
      </w:pPr>
    </w:p>
    <w:p w14:paraId="763EC31E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31A3EAB7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0628E840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626FFD91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8ABC595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1B9F6EA1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65CC1474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76348EC0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37515872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090A7406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2BF2F85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01EAA5AC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083F1940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7637A002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29C0C7BA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18FE1DCF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90F0FEF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757C404F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B09E1A2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22EE96AF" w14:textId="77777777" w:rsidR="00380182" w:rsidRDefault="00380182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29ED9114" w14:textId="0D1E72ED" w:rsidR="00B8167A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 xml:space="preserve">Figure 1A. </w:t>
      </w:r>
      <w:r w:rsidR="00380182">
        <w:rPr>
          <w:rFonts w:ascii="Arial" w:hAnsi="Arial" w:cs="Arial"/>
          <w:b/>
          <w:bCs/>
          <w:szCs w:val="24"/>
          <w:lang w:val="en-US"/>
        </w:rPr>
        <w:t>Overall survival</w:t>
      </w:r>
      <w:r>
        <w:rPr>
          <w:rFonts w:ascii="Arial" w:hAnsi="Arial" w:cs="Arial"/>
          <w:b/>
          <w:bCs/>
          <w:szCs w:val="24"/>
          <w:lang w:val="en-US"/>
        </w:rPr>
        <w:t xml:space="preserve"> of the total cohort </w:t>
      </w:r>
      <w:r w:rsidR="00B8167A">
        <w:rPr>
          <w:rFonts w:ascii="Arial" w:hAnsi="Arial" w:cs="Arial"/>
          <w:b/>
          <w:bCs/>
          <w:szCs w:val="24"/>
          <w:lang w:val="en-US"/>
        </w:rPr>
        <w:t>(A),</w:t>
      </w:r>
      <w:r w:rsidR="00AF4391">
        <w:rPr>
          <w:rFonts w:ascii="Arial" w:hAnsi="Arial" w:cs="Arial"/>
          <w:b/>
          <w:bCs/>
          <w:szCs w:val="24"/>
          <w:lang w:val="en-US"/>
        </w:rPr>
        <w:t xml:space="preserve"> </w:t>
      </w:r>
      <w:r w:rsidR="00AF4391">
        <w:rPr>
          <w:rFonts w:ascii="Arial" w:hAnsi="Arial" w:cs="Arial"/>
          <w:b/>
          <w:bCs/>
          <w:szCs w:val="24"/>
          <w:lang w:val="en-US"/>
        </w:rPr>
        <w:t>presence of extramedullary relapse</w:t>
      </w:r>
      <w:r w:rsidR="00B8167A">
        <w:rPr>
          <w:rFonts w:ascii="Arial" w:hAnsi="Arial" w:cs="Arial"/>
          <w:b/>
          <w:bCs/>
          <w:szCs w:val="24"/>
          <w:lang w:val="en-US"/>
        </w:rPr>
        <w:t xml:space="preserve"> (B), </w:t>
      </w:r>
      <w:r w:rsidR="00AF4391">
        <w:rPr>
          <w:rFonts w:ascii="Arial" w:hAnsi="Arial" w:cs="Arial"/>
          <w:b/>
          <w:bCs/>
          <w:szCs w:val="24"/>
          <w:lang w:val="en-US"/>
        </w:rPr>
        <w:t xml:space="preserve">according to time of relapse </w:t>
      </w:r>
      <w:r w:rsidR="00B8167A">
        <w:rPr>
          <w:rFonts w:ascii="Arial" w:hAnsi="Arial" w:cs="Arial"/>
          <w:b/>
          <w:bCs/>
          <w:szCs w:val="24"/>
          <w:lang w:val="en-US"/>
        </w:rPr>
        <w:t>(C), and MyCAR</w:t>
      </w:r>
      <w:proofErr w:type="spellStart"/>
      <w:r w:rsidR="00B8167A">
        <w:rPr>
          <w:rFonts w:ascii="Arial" w:hAnsi="Arial" w:cs="Arial"/>
          <w:b/>
          <w:bCs/>
          <w:szCs w:val="24"/>
          <w:lang w:val="en-US"/>
        </w:rPr>
        <w:t>e</w:t>
      </w:r>
      <w:proofErr w:type="spellEnd"/>
      <w:r w:rsidR="00B8167A">
        <w:rPr>
          <w:rFonts w:ascii="Arial" w:hAnsi="Arial" w:cs="Arial"/>
          <w:b/>
          <w:bCs/>
          <w:szCs w:val="24"/>
          <w:lang w:val="en-US"/>
        </w:rPr>
        <w:t xml:space="preserve"> risk category (D)</w:t>
      </w:r>
      <w:r>
        <w:rPr>
          <w:rFonts w:ascii="Arial" w:hAnsi="Arial" w:cs="Arial"/>
          <w:b/>
          <w:bCs/>
          <w:szCs w:val="24"/>
          <w:lang w:val="en-US"/>
        </w:rPr>
        <w:t>.</w:t>
      </w:r>
    </w:p>
    <w:p w14:paraId="71335F6E" w14:textId="2E534F8D" w:rsidR="00412A57" w:rsidRDefault="00412A57" w:rsidP="000E2179">
      <w:pPr>
        <w:rPr>
          <w:lang w:val="en-US"/>
        </w:rPr>
      </w:pPr>
      <w:r>
        <w:rPr>
          <w:noProof/>
        </w:rPr>
        <w:drawing>
          <wp:inline distT="0" distB="0" distL="0" distR="0" wp14:anchorId="5BC49A80" wp14:editId="1129D6C7">
            <wp:extent cx="5535006" cy="4237021"/>
            <wp:effectExtent l="0" t="0" r="8890" b="0"/>
            <wp:docPr id="853918827" name="Grafik 1" descr="Ein Bild, das Text, Diagramm, Zeichnung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918827" name="Grafik 1" descr="Ein Bild, das Text, Diagramm, Zeichnung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9" r="9476" b="29514"/>
                    <a:stretch/>
                  </pic:blipFill>
                  <pic:spPr bwMode="auto">
                    <a:xfrm>
                      <a:off x="0" y="0"/>
                      <a:ext cx="5542210" cy="424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0DEEA" w14:textId="77777777" w:rsidR="00024C24" w:rsidRDefault="00024C24" w:rsidP="000E2179">
      <w:pPr>
        <w:rPr>
          <w:lang w:val="en-US"/>
        </w:rPr>
      </w:pPr>
    </w:p>
    <w:p w14:paraId="1C9E2BB1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22302988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CCA1E90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0C88B6C0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321ECEBE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62F096FE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75C7F41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D315C0E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6AE39CFD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62DACE90" w14:textId="77777777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37E9726C" w14:textId="7F3342E0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 xml:space="preserve">Figure 2A. Outcomes of type of relapse in </w:t>
      </w:r>
      <w:proofErr w:type="spellStart"/>
      <w:r>
        <w:rPr>
          <w:rFonts w:ascii="Arial" w:hAnsi="Arial" w:cs="Arial"/>
          <w:b/>
          <w:bCs/>
          <w:szCs w:val="24"/>
          <w:lang w:val="en-US"/>
        </w:rPr>
        <w:t>talquetamab</w:t>
      </w:r>
      <w:proofErr w:type="spellEnd"/>
      <w:r>
        <w:rPr>
          <w:rFonts w:ascii="Arial" w:hAnsi="Arial" w:cs="Arial"/>
          <w:b/>
          <w:bCs/>
          <w:szCs w:val="24"/>
          <w:lang w:val="en-US"/>
        </w:rPr>
        <w:t xml:space="preserve"> first-line salvage.</w:t>
      </w:r>
    </w:p>
    <w:p w14:paraId="72C32F11" w14:textId="00990704" w:rsidR="00024C24" w:rsidRPr="00024C24" w:rsidRDefault="00024C24" w:rsidP="000E2179">
      <w:pPr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inline distT="0" distB="0" distL="0" distR="0" wp14:anchorId="4C396B87" wp14:editId="17975A90">
            <wp:extent cx="3333750" cy="2962558"/>
            <wp:effectExtent l="0" t="0" r="0" b="9525"/>
            <wp:docPr id="1068335659" name="Grafik 3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335659" name="Grafik 3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34"/>
                    <a:stretch/>
                  </pic:blipFill>
                  <pic:spPr bwMode="auto">
                    <a:xfrm>
                      <a:off x="0" y="0"/>
                      <a:ext cx="3333750" cy="296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77C25" w14:textId="2DFA4A3F" w:rsidR="00024C24" w:rsidRDefault="00024C24" w:rsidP="00024C24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 xml:space="preserve">Figure 3A. Outcomes of type of relapse in </w:t>
      </w:r>
      <w:proofErr w:type="spellStart"/>
      <w:r>
        <w:rPr>
          <w:rFonts w:ascii="Arial" w:hAnsi="Arial" w:cs="Arial"/>
          <w:b/>
          <w:bCs/>
          <w:szCs w:val="24"/>
          <w:lang w:val="en-US"/>
        </w:rPr>
        <w:t>teclistmab</w:t>
      </w:r>
      <w:proofErr w:type="spellEnd"/>
      <w:r>
        <w:rPr>
          <w:rFonts w:ascii="Arial" w:hAnsi="Arial" w:cs="Arial"/>
          <w:b/>
          <w:bCs/>
          <w:szCs w:val="24"/>
          <w:lang w:val="en-US"/>
        </w:rPr>
        <w:t xml:space="preserve"> first-line salvage.</w:t>
      </w:r>
    </w:p>
    <w:p w14:paraId="09CC38A1" w14:textId="20782B34" w:rsidR="00024C24" w:rsidRDefault="00024C24" w:rsidP="000E2179">
      <w:pPr>
        <w:rPr>
          <w:lang w:val="en-US"/>
        </w:rPr>
      </w:pPr>
      <w:r>
        <w:rPr>
          <w:noProof/>
        </w:rPr>
        <w:drawing>
          <wp:inline distT="0" distB="0" distL="0" distR="0" wp14:anchorId="5A2609E8" wp14:editId="78257865">
            <wp:extent cx="3322320" cy="2923967"/>
            <wp:effectExtent l="0" t="0" r="0" b="0"/>
            <wp:docPr id="169579419" name="Grafik 2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9419" name="Grafik 2" descr="Ein Bild, das Text, Diagramm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90"/>
                    <a:stretch/>
                  </pic:blipFill>
                  <pic:spPr bwMode="auto">
                    <a:xfrm>
                      <a:off x="0" y="0"/>
                      <a:ext cx="3327800" cy="292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FE657" w14:textId="77777777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1A5705A" w14:textId="77777777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1B508457" w14:textId="77777777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2C40F4BB" w14:textId="77777777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44926A88" w14:textId="77777777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14:paraId="5EBE65B3" w14:textId="400DB4EE" w:rsidR="005310B3" w:rsidRP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Figure 4A. Overall survival in complete response or VGPR after bispecific antibodies versus other salvage therapies.</w:t>
      </w:r>
    </w:p>
    <w:p w14:paraId="302A25E7" w14:textId="63494F17" w:rsidR="005310B3" w:rsidRDefault="005310B3" w:rsidP="000E2179">
      <w:pPr>
        <w:rPr>
          <w:lang w:val="en-US"/>
        </w:rPr>
      </w:pPr>
      <w:r>
        <w:rPr>
          <w:noProof/>
        </w:rPr>
        <w:drawing>
          <wp:inline distT="0" distB="0" distL="0" distR="0" wp14:anchorId="4A6ACAC6" wp14:editId="596A15CF">
            <wp:extent cx="3244943" cy="2924269"/>
            <wp:effectExtent l="0" t="0" r="0" b="9525"/>
            <wp:docPr id="616560643" name="Grafik 4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560643" name="Grafik 4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82"/>
                    <a:stretch/>
                  </pic:blipFill>
                  <pic:spPr bwMode="auto">
                    <a:xfrm>
                      <a:off x="0" y="0"/>
                      <a:ext cx="3258506" cy="2936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FA69C" w14:textId="37FB62C2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Figure 5A. Overall survival in partial response or less after bispecific antibodies versus other salvage therapies.</w:t>
      </w:r>
    </w:p>
    <w:p w14:paraId="5C43A107" w14:textId="79B17C1B" w:rsidR="005310B3" w:rsidRDefault="005310B3" w:rsidP="005310B3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  <w:r>
        <w:rPr>
          <w:noProof/>
        </w:rPr>
        <w:drawing>
          <wp:inline distT="0" distB="0" distL="0" distR="0" wp14:anchorId="6C0203BA" wp14:editId="15937336">
            <wp:extent cx="3313568" cy="2938703"/>
            <wp:effectExtent l="0" t="0" r="1270" b="0"/>
            <wp:docPr id="2114248241" name="Grafik 5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248241" name="Grafik 5" descr="Ein Bild, das Text, Diagramm, Reihe, Zah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13"/>
                    <a:stretch/>
                  </pic:blipFill>
                  <pic:spPr bwMode="auto">
                    <a:xfrm>
                      <a:off x="0" y="0"/>
                      <a:ext cx="3348452" cy="2969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30461" w14:textId="77777777" w:rsidR="00380182" w:rsidRDefault="00380182" w:rsidP="000E2179">
      <w:pPr>
        <w:rPr>
          <w:lang w:val="en-US"/>
        </w:rPr>
      </w:pPr>
    </w:p>
    <w:p w14:paraId="5FE88C95" w14:textId="77777777" w:rsidR="00380182" w:rsidRDefault="00380182" w:rsidP="000E2179">
      <w:pPr>
        <w:rPr>
          <w:lang w:val="en-US"/>
        </w:rPr>
      </w:pPr>
    </w:p>
    <w:p w14:paraId="5D124B1F" w14:textId="77777777" w:rsidR="00380182" w:rsidRPr="00380182" w:rsidRDefault="00380182" w:rsidP="00380182">
      <w:pPr>
        <w:pStyle w:val="EndNoteBibliography"/>
        <w:spacing w:after="0"/>
        <w:ind w:left="720" w:hanging="720"/>
      </w:pPr>
      <w:r>
        <w:fldChar w:fldCharType="begin"/>
      </w:r>
      <w:r w:rsidRPr="00126A6A">
        <w:rPr>
          <w:lang w:val="de-DE"/>
        </w:rPr>
        <w:instrText xml:space="preserve"> ADDIN EN.REFLIST </w:instrText>
      </w:r>
      <w:r>
        <w:fldChar w:fldCharType="separate"/>
      </w:r>
      <w:r w:rsidRPr="00126A6A">
        <w:rPr>
          <w:lang w:val="de-DE"/>
        </w:rPr>
        <w:t>1.</w:t>
      </w:r>
      <w:r w:rsidRPr="00126A6A">
        <w:rPr>
          <w:lang w:val="de-DE"/>
        </w:rPr>
        <w:tab/>
        <w:t xml:space="preserve">Gagelmann N, Dima D, Merz M, et al. </w:t>
      </w:r>
      <w:r w:rsidRPr="00380182">
        <w:t>Development and Validation of a Prediction Model of Outcome After B-Cell Maturation Antigen-Directed Chimeric Antigen Receptor T-Cell Therapy in Relapsed/Refractory Multiple Myeloma. J Clin Oncol 2024:JCO2302232. DOI: 10.1200/JCO.23.02232.</w:t>
      </w:r>
    </w:p>
    <w:p w14:paraId="61C4D2AC" w14:textId="77777777" w:rsidR="00380182" w:rsidRPr="00380182" w:rsidRDefault="00380182" w:rsidP="00380182">
      <w:pPr>
        <w:pStyle w:val="EndNoteBibliography"/>
        <w:spacing w:after="0"/>
        <w:ind w:left="720" w:hanging="720"/>
      </w:pPr>
      <w:r w:rsidRPr="00380182">
        <w:lastRenderedPageBreak/>
        <w:t>2.</w:t>
      </w:r>
      <w:r w:rsidRPr="00380182">
        <w:tab/>
        <w:t>Kumar S, Paiva B, Anderson KC, et al. International Myeloma Working Group consensus criteria for response and minimal residual disease assessment in multiple myeloma. Lancet Oncol 2016;17(8):e328-e346. DOI: 10.1016/S1470-2045(16)30206-6.</w:t>
      </w:r>
    </w:p>
    <w:p w14:paraId="76EF873D" w14:textId="77777777" w:rsidR="00380182" w:rsidRPr="00380182" w:rsidRDefault="00380182" w:rsidP="00380182">
      <w:pPr>
        <w:pStyle w:val="EndNoteBibliography"/>
        <w:spacing w:after="0"/>
        <w:ind w:left="720" w:hanging="720"/>
      </w:pPr>
      <w:r w:rsidRPr="00380182">
        <w:t>3.</w:t>
      </w:r>
      <w:r w:rsidRPr="00380182">
        <w:tab/>
        <w:t>Lee DW, Santomasso BD, Locke FL, et al. ASTCT Consensus Grading for Cytokine Release Syndrome and Neurologic Toxicity Associated with Immune Effector Cells. Biol Blood Marrow Transplant 2019;25(4):625-638. DOI: 10.1016/j.bbmt.2018.12.758.</w:t>
      </w:r>
    </w:p>
    <w:p w14:paraId="56F26DF3" w14:textId="77777777" w:rsidR="00380182" w:rsidRPr="00380182" w:rsidRDefault="00380182" w:rsidP="00380182">
      <w:pPr>
        <w:pStyle w:val="EndNoteBibliography"/>
        <w:spacing w:after="0"/>
        <w:ind w:left="720" w:hanging="720"/>
      </w:pPr>
      <w:r w:rsidRPr="00380182">
        <w:t>4.</w:t>
      </w:r>
      <w:r w:rsidRPr="00380182">
        <w:tab/>
        <w:t>Harrell FE, Jr., Lee KL, Mark DB. Multivariable prognostic models: issues in developing models, evaluating assumptions and adequacy, and measuring and reducing errors. Stat Med 1996;15(4):361-87. DOI: 10.1002/(SICI)1097-0258(19960229)15:4&lt;361::AID-SIM168&gt;3.0.CO;2-4.</w:t>
      </w:r>
    </w:p>
    <w:p w14:paraId="1B4011C2" w14:textId="77777777" w:rsidR="00380182" w:rsidRPr="00380182" w:rsidRDefault="00380182" w:rsidP="00380182">
      <w:pPr>
        <w:pStyle w:val="EndNoteBibliography"/>
        <w:ind w:left="720" w:hanging="720"/>
      </w:pPr>
      <w:r w:rsidRPr="00380182">
        <w:t>5.</w:t>
      </w:r>
      <w:r w:rsidRPr="00380182">
        <w:tab/>
        <w:t>Berdeja JG, Madduri D, Usmani SZ, et al. Ciltacabtagene autoleucel, a B-cell maturation antigen-directed chimeric antigen receptor T-cell therapy in patients with relapsed or refractory multiple myeloma (CARTITUDE-1): a phase 1b/2 open-label study. Lancet 2021;398(10297):314-324. DOI: 10.1016/S0140-6736(21)00933-8.</w:t>
      </w:r>
    </w:p>
    <w:p w14:paraId="64E89EC4" w14:textId="5DD6F9F5" w:rsidR="005310B3" w:rsidRPr="005508F7" w:rsidRDefault="00380182" w:rsidP="000E2179">
      <w:pPr>
        <w:rPr>
          <w:lang w:val="en-US"/>
        </w:rPr>
      </w:pPr>
      <w:r>
        <w:rPr>
          <w:lang w:val="en-US"/>
        </w:rPr>
        <w:fldChar w:fldCharType="end"/>
      </w:r>
    </w:p>
    <w:sectPr w:rsidR="005310B3" w:rsidRPr="005508F7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13078" w14:textId="77777777" w:rsidR="00705139" w:rsidRDefault="00705139" w:rsidP="00125108">
      <w:pPr>
        <w:spacing w:after="0" w:line="240" w:lineRule="auto"/>
      </w:pPr>
      <w:r>
        <w:separator/>
      </w:r>
    </w:p>
  </w:endnote>
  <w:endnote w:type="continuationSeparator" w:id="0">
    <w:p w14:paraId="1597FD12" w14:textId="77777777" w:rsidR="00705139" w:rsidRDefault="00705139" w:rsidP="00125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10469"/>
      <w:docPartObj>
        <w:docPartGallery w:val="Page Numbers (Bottom of Page)"/>
        <w:docPartUnique/>
      </w:docPartObj>
    </w:sdtPr>
    <w:sdtContent>
      <w:p w14:paraId="43A86539" w14:textId="6A1D3DD3" w:rsidR="00125108" w:rsidRDefault="001251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3BDBB6" w14:textId="77777777" w:rsidR="00125108" w:rsidRDefault="001251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A550D" w14:textId="77777777" w:rsidR="00705139" w:rsidRDefault="00705139" w:rsidP="00125108">
      <w:pPr>
        <w:spacing w:after="0" w:line="240" w:lineRule="auto"/>
      </w:pPr>
      <w:r>
        <w:separator/>
      </w:r>
    </w:p>
  </w:footnote>
  <w:footnote w:type="continuationSeparator" w:id="0">
    <w:p w14:paraId="1EBCC9E8" w14:textId="77777777" w:rsidR="00705139" w:rsidRDefault="00705139" w:rsidP="00125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fp0szrnwtdptew2adppzpjswae02va0xfe&quot;&gt;My EndNote Library&lt;record-ids&gt;&lt;item&gt;2&lt;/item&gt;&lt;item&gt;7&lt;/item&gt;&lt;item&gt;105&lt;/item&gt;&lt;item&gt;109&lt;/item&gt;&lt;item&gt;140&lt;/item&gt;&lt;/record-ids&gt;&lt;/item&gt;&lt;/Libraries&gt;"/>
  </w:docVars>
  <w:rsids>
    <w:rsidRoot w:val="005508F7"/>
    <w:rsid w:val="00024C24"/>
    <w:rsid w:val="000E2179"/>
    <w:rsid w:val="00125108"/>
    <w:rsid w:val="00126A6A"/>
    <w:rsid w:val="001C05C7"/>
    <w:rsid w:val="00304938"/>
    <w:rsid w:val="00380182"/>
    <w:rsid w:val="003A43AE"/>
    <w:rsid w:val="00412A57"/>
    <w:rsid w:val="00483200"/>
    <w:rsid w:val="00523F8E"/>
    <w:rsid w:val="005310B3"/>
    <w:rsid w:val="005508F7"/>
    <w:rsid w:val="005624CD"/>
    <w:rsid w:val="00590939"/>
    <w:rsid w:val="005A2166"/>
    <w:rsid w:val="00612A52"/>
    <w:rsid w:val="00705139"/>
    <w:rsid w:val="00706CAE"/>
    <w:rsid w:val="009221DD"/>
    <w:rsid w:val="00AB2559"/>
    <w:rsid w:val="00AC5702"/>
    <w:rsid w:val="00AF4391"/>
    <w:rsid w:val="00B8167A"/>
    <w:rsid w:val="00C42A44"/>
    <w:rsid w:val="00D366A0"/>
    <w:rsid w:val="00D658F5"/>
    <w:rsid w:val="00DD2508"/>
    <w:rsid w:val="00DE7739"/>
    <w:rsid w:val="00EB3AA9"/>
    <w:rsid w:val="00FF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E17B849"/>
  <w15:chartTrackingRefBased/>
  <w15:docId w15:val="{C6059AD0-AEA9-48A2-BDFE-F234D00E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50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0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08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08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08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08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08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08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08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08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0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08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08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08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08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08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08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08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0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0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08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08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0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08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08F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08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0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08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08F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A43AE"/>
    <w:pPr>
      <w:spacing w:after="0" w:line="240" w:lineRule="auto"/>
    </w:pPr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5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5108"/>
  </w:style>
  <w:style w:type="paragraph" w:styleId="Fuzeile">
    <w:name w:val="footer"/>
    <w:basedOn w:val="Standard"/>
    <w:link w:val="FuzeileZchn"/>
    <w:uiPriority w:val="99"/>
    <w:unhideWhenUsed/>
    <w:rsid w:val="00125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5108"/>
  </w:style>
  <w:style w:type="paragraph" w:customStyle="1" w:styleId="EndNoteBibliographyTitle">
    <w:name w:val="EndNote Bibliography Title"/>
    <w:basedOn w:val="Standard"/>
    <w:link w:val="EndNoteBibliographyTitleZchn"/>
    <w:rsid w:val="0038018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80182"/>
    <w:rPr>
      <w:rFonts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8018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80182"/>
    <w:rPr>
      <w:rFonts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8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25</Words>
  <Characters>8980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agelmann</dc:creator>
  <cp:keywords/>
  <dc:description/>
  <cp:lastModifiedBy>Maximilian Merz</cp:lastModifiedBy>
  <cp:revision>5</cp:revision>
  <dcterms:created xsi:type="dcterms:W3CDTF">2024-10-24T09:51:00Z</dcterms:created>
  <dcterms:modified xsi:type="dcterms:W3CDTF">2024-11-01T14:44:00Z</dcterms:modified>
</cp:coreProperties>
</file>